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0E7C" w:rsidRDefault="000B49E8" w:rsidP="000B49E8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 w:rsidRPr="000B49E8">
        <w:rPr>
          <w:rFonts w:ascii="Arial" w:hAnsi="Arial" w:cs="Arial"/>
          <w:b/>
          <w:sz w:val="24"/>
          <w:szCs w:val="24"/>
          <w:lang w:val="en-US"/>
        </w:rPr>
        <w:t>Supplementary figure legends</w:t>
      </w:r>
    </w:p>
    <w:p w:rsidR="00101DA8" w:rsidRPr="000B49E8" w:rsidRDefault="00101DA8" w:rsidP="000B49E8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826185" w:rsidRPr="00537486" w:rsidRDefault="00EB514C" w:rsidP="00537486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0B49E8">
        <w:rPr>
          <w:rFonts w:ascii="Arial" w:hAnsi="Arial" w:cs="Arial"/>
          <w:b/>
          <w:sz w:val="24"/>
          <w:szCs w:val="24"/>
          <w:lang w:val="en-US"/>
        </w:rPr>
        <w:t>Fig</w:t>
      </w:r>
      <w:r w:rsidR="000B49E8">
        <w:rPr>
          <w:rFonts w:ascii="Arial" w:hAnsi="Arial" w:cs="Arial"/>
          <w:b/>
          <w:sz w:val="24"/>
          <w:szCs w:val="24"/>
          <w:lang w:val="en-US"/>
        </w:rPr>
        <w:t>ure</w:t>
      </w:r>
      <w:r w:rsidRPr="000B49E8">
        <w:rPr>
          <w:rFonts w:ascii="Arial" w:hAnsi="Arial" w:cs="Arial"/>
          <w:b/>
          <w:sz w:val="24"/>
          <w:szCs w:val="24"/>
          <w:lang w:val="en-US"/>
        </w:rPr>
        <w:t xml:space="preserve"> S1</w:t>
      </w:r>
      <w:r w:rsidR="006141C7" w:rsidRPr="000B49E8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A3174B">
        <w:rPr>
          <w:rFonts w:ascii="Arial" w:hAnsi="Arial" w:cs="Arial"/>
          <w:b/>
          <w:sz w:val="24"/>
          <w:szCs w:val="24"/>
          <w:lang w:val="en-US"/>
        </w:rPr>
        <w:t>–</w:t>
      </w:r>
      <w:r w:rsidRPr="000B49E8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A3174B">
        <w:rPr>
          <w:rFonts w:ascii="Arial" w:hAnsi="Arial" w:cs="Arial"/>
          <w:b/>
          <w:sz w:val="24"/>
          <w:szCs w:val="24"/>
          <w:lang w:val="en-US"/>
        </w:rPr>
        <w:t xml:space="preserve">Role of GCN2 and the TRAIL system in glutamine deprivation-induced apoptosis in tumor cells. </w:t>
      </w:r>
      <w:r w:rsidR="00E2791F" w:rsidRPr="000B49E8">
        <w:rPr>
          <w:rFonts w:ascii="Arial" w:hAnsi="Arial" w:cs="Arial"/>
          <w:b/>
          <w:sz w:val="24"/>
          <w:szCs w:val="24"/>
          <w:lang w:val="en-US"/>
        </w:rPr>
        <w:t>A</w:t>
      </w:r>
      <w:r w:rsidR="00E2791F" w:rsidRPr="000B49E8">
        <w:rPr>
          <w:rFonts w:ascii="Arial" w:hAnsi="Arial" w:cs="Arial"/>
          <w:sz w:val="24"/>
          <w:szCs w:val="24"/>
          <w:lang w:val="en-US"/>
        </w:rPr>
        <w:t xml:space="preserve"> MDA-MB468 cells </w:t>
      </w:r>
      <w:r w:rsidR="004440B3">
        <w:rPr>
          <w:rFonts w:ascii="Arial" w:hAnsi="Arial" w:cs="Arial"/>
          <w:sz w:val="24"/>
          <w:szCs w:val="24"/>
          <w:lang w:val="en-US"/>
        </w:rPr>
        <w:t>were transfected with either a s</w:t>
      </w:r>
      <w:r w:rsidR="00E2791F" w:rsidRPr="000B49E8">
        <w:rPr>
          <w:rFonts w:ascii="Arial" w:hAnsi="Arial" w:cs="Arial"/>
          <w:sz w:val="24"/>
          <w:szCs w:val="24"/>
          <w:lang w:val="en-US"/>
        </w:rPr>
        <w:t>crambled oligonucleotid</w:t>
      </w:r>
      <w:r w:rsidR="004440B3">
        <w:rPr>
          <w:rFonts w:ascii="Arial" w:hAnsi="Arial" w:cs="Arial"/>
          <w:sz w:val="24"/>
          <w:szCs w:val="24"/>
          <w:lang w:val="en-US"/>
        </w:rPr>
        <w:t>e or a siRNA targeting GCN2</w:t>
      </w:r>
      <w:r w:rsidR="00E2791F" w:rsidRPr="000B49E8">
        <w:rPr>
          <w:rFonts w:ascii="Arial" w:hAnsi="Arial" w:cs="Arial"/>
          <w:sz w:val="24"/>
          <w:szCs w:val="24"/>
          <w:lang w:val="en-US"/>
        </w:rPr>
        <w:t xml:space="preserve">. 30 hours after transfection, cells were incubated for 72 h in complete or </w:t>
      </w:r>
      <w:r w:rsidR="004440B3">
        <w:rPr>
          <w:rFonts w:ascii="Arial" w:hAnsi="Arial" w:cs="Arial"/>
          <w:sz w:val="24"/>
          <w:szCs w:val="24"/>
          <w:lang w:val="en-US"/>
        </w:rPr>
        <w:t>g</w:t>
      </w:r>
      <w:r w:rsidR="00D93B77" w:rsidRPr="000B49E8">
        <w:rPr>
          <w:rFonts w:ascii="Arial" w:hAnsi="Arial" w:cs="Arial"/>
          <w:sz w:val="24"/>
          <w:szCs w:val="24"/>
          <w:lang w:val="en-US"/>
        </w:rPr>
        <w:t>lutamine</w:t>
      </w:r>
      <w:r w:rsidR="004440B3">
        <w:rPr>
          <w:rFonts w:ascii="Arial" w:hAnsi="Arial" w:cs="Arial"/>
          <w:sz w:val="24"/>
          <w:szCs w:val="24"/>
          <w:lang w:val="en-US"/>
        </w:rPr>
        <w:t>-depleted</w:t>
      </w:r>
      <w:r w:rsidR="00E2791F" w:rsidRPr="000B49E8">
        <w:rPr>
          <w:rFonts w:ascii="Arial" w:hAnsi="Arial" w:cs="Arial"/>
          <w:sz w:val="24"/>
          <w:szCs w:val="24"/>
          <w:lang w:val="en-US"/>
        </w:rPr>
        <w:t xml:space="preserve"> medium and </w:t>
      </w:r>
      <w:r w:rsidR="004440B3">
        <w:rPr>
          <w:rFonts w:ascii="Arial" w:hAnsi="Arial" w:cs="Arial"/>
          <w:sz w:val="24"/>
          <w:szCs w:val="24"/>
          <w:lang w:val="en-US"/>
        </w:rPr>
        <w:t xml:space="preserve">cell death </w:t>
      </w:r>
      <w:r w:rsidR="00E2791F" w:rsidRPr="000B49E8">
        <w:rPr>
          <w:rFonts w:ascii="Arial" w:hAnsi="Arial" w:cs="Arial"/>
          <w:sz w:val="24"/>
          <w:szCs w:val="24"/>
          <w:lang w:val="en-US"/>
        </w:rPr>
        <w:t>was determined</w:t>
      </w:r>
      <w:r w:rsidR="004440B3">
        <w:rPr>
          <w:rFonts w:ascii="Arial" w:hAnsi="Arial" w:cs="Arial"/>
          <w:sz w:val="24"/>
          <w:szCs w:val="24"/>
          <w:lang w:val="en-US"/>
        </w:rPr>
        <w:t xml:space="preserve"> by propidium iodide uptake</w:t>
      </w:r>
      <w:r w:rsidR="00E2791F" w:rsidRPr="000B49E8">
        <w:rPr>
          <w:rFonts w:ascii="Arial" w:hAnsi="Arial" w:cs="Arial"/>
          <w:sz w:val="24"/>
          <w:szCs w:val="24"/>
          <w:lang w:val="en-US"/>
        </w:rPr>
        <w:t xml:space="preserve"> (left</w:t>
      </w:r>
      <w:r w:rsidR="004440B3">
        <w:rPr>
          <w:rFonts w:ascii="Arial" w:hAnsi="Arial" w:cs="Arial"/>
          <w:sz w:val="24"/>
          <w:szCs w:val="24"/>
          <w:lang w:val="en-US"/>
        </w:rPr>
        <w:t xml:space="preserve"> panel</w:t>
      </w:r>
      <w:r w:rsidR="00E2791F" w:rsidRPr="000B49E8">
        <w:rPr>
          <w:rFonts w:ascii="Arial" w:hAnsi="Arial" w:cs="Arial"/>
          <w:sz w:val="24"/>
          <w:szCs w:val="24"/>
          <w:lang w:val="en-US"/>
        </w:rPr>
        <w:t>). To analyze TRAIL-R2, GCN2 and CHOP protein levels by Western blotting, 30 hours after transfection, cells were</w:t>
      </w:r>
      <w:r w:rsidR="005B540D">
        <w:rPr>
          <w:rFonts w:ascii="Arial" w:hAnsi="Arial" w:cs="Arial"/>
          <w:sz w:val="24"/>
          <w:szCs w:val="24"/>
          <w:lang w:val="en-US"/>
        </w:rPr>
        <w:t xml:space="preserve"> further</w:t>
      </w:r>
      <w:r w:rsidR="00E2791F" w:rsidRPr="000B49E8">
        <w:rPr>
          <w:rFonts w:ascii="Arial" w:hAnsi="Arial" w:cs="Arial"/>
          <w:sz w:val="24"/>
          <w:szCs w:val="24"/>
          <w:lang w:val="en-US"/>
        </w:rPr>
        <w:t xml:space="preserve"> incubated for 24 h in complete or </w:t>
      </w:r>
      <w:r w:rsidR="00260992">
        <w:rPr>
          <w:rFonts w:ascii="Arial" w:hAnsi="Arial" w:cs="Arial"/>
          <w:sz w:val="24"/>
          <w:szCs w:val="24"/>
          <w:lang w:val="en-US"/>
        </w:rPr>
        <w:t>g</w:t>
      </w:r>
      <w:r w:rsidR="00D93B77" w:rsidRPr="000B49E8">
        <w:rPr>
          <w:rFonts w:ascii="Arial" w:hAnsi="Arial" w:cs="Arial"/>
          <w:sz w:val="24"/>
          <w:szCs w:val="24"/>
          <w:lang w:val="en-US"/>
        </w:rPr>
        <w:t>lutamine</w:t>
      </w:r>
      <w:r w:rsidR="00260992">
        <w:rPr>
          <w:rFonts w:ascii="Arial" w:hAnsi="Arial" w:cs="Arial"/>
          <w:sz w:val="24"/>
          <w:szCs w:val="24"/>
          <w:lang w:val="en-US"/>
        </w:rPr>
        <w:t>-depleted</w:t>
      </w:r>
      <w:r w:rsidR="00E2791F" w:rsidRPr="000B49E8">
        <w:rPr>
          <w:rFonts w:ascii="Arial" w:hAnsi="Arial" w:cs="Arial"/>
          <w:sz w:val="24"/>
          <w:szCs w:val="24"/>
          <w:lang w:val="en-US"/>
        </w:rPr>
        <w:t xml:space="preserve"> medium</w:t>
      </w:r>
      <w:r w:rsidR="00260992">
        <w:rPr>
          <w:rFonts w:ascii="Arial" w:hAnsi="Arial" w:cs="Arial"/>
          <w:sz w:val="24"/>
          <w:szCs w:val="24"/>
          <w:lang w:val="en-US"/>
        </w:rPr>
        <w:t xml:space="preserve"> (right panel)</w:t>
      </w:r>
      <w:r w:rsidR="00E2791F" w:rsidRPr="000B49E8">
        <w:rPr>
          <w:rFonts w:ascii="Arial" w:hAnsi="Arial" w:cs="Arial"/>
          <w:sz w:val="24"/>
          <w:szCs w:val="24"/>
          <w:lang w:val="en-US"/>
        </w:rPr>
        <w:t xml:space="preserve">. </w:t>
      </w:r>
      <w:r w:rsidR="005651B3">
        <w:rPr>
          <w:rFonts w:ascii="Arial" w:hAnsi="Arial" w:cs="Arial"/>
          <w:sz w:val="24"/>
          <w:szCs w:val="24"/>
          <w:lang w:val="en-US"/>
        </w:rPr>
        <w:t xml:space="preserve">Tubulin </w:t>
      </w:r>
      <w:r w:rsidR="005651B3">
        <w:rPr>
          <w:rFonts w:ascii="Arial" w:hAnsi="Arial" w:cs="Arial"/>
          <w:sz w:val="24"/>
          <w:szCs w:val="24"/>
          <w:lang w:val="en-GB"/>
        </w:rPr>
        <w:t>was</w:t>
      </w:r>
      <w:r w:rsidR="005651B3" w:rsidRPr="001F1100">
        <w:rPr>
          <w:rFonts w:ascii="Arial" w:hAnsi="Arial" w:cs="Arial"/>
          <w:sz w:val="24"/>
          <w:szCs w:val="24"/>
          <w:lang w:val="en-GB"/>
        </w:rPr>
        <w:t xml:space="preserve"> used as protein-loading control</w:t>
      </w:r>
      <w:r w:rsidR="005651B3">
        <w:rPr>
          <w:rFonts w:ascii="Arial" w:hAnsi="Arial" w:cs="Arial"/>
          <w:sz w:val="24"/>
          <w:szCs w:val="24"/>
          <w:lang w:val="en-GB"/>
        </w:rPr>
        <w:t>.</w:t>
      </w:r>
      <w:r w:rsidR="005651B3" w:rsidRPr="000B49E8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BF38C3" w:rsidRPr="000B49E8">
        <w:rPr>
          <w:rFonts w:ascii="Arial" w:hAnsi="Arial" w:cs="Arial"/>
          <w:b/>
          <w:sz w:val="24"/>
          <w:szCs w:val="24"/>
          <w:lang w:val="en-US"/>
        </w:rPr>
        <w:t>B</w:t>
      </w:r>
      <w:r w:rsidR="00F0127B" w:rsidRPr="000B49E8">
        <w:rPr>
          <w:rFonts w:ascii="Arial" w:hAnsi="Arial" w:cs="Arial"/>
          <w:sz w:val="24"/>
          <w:szCs w:val="24"/>
          <w:lang w:val="en-US"/>
        </w:rPr>
        <w:t xml:space="preserve"> HC</w:t>
      </w:r>
      <w:r w:rsidR="00D371EB">
        <w:rPr>
          <w:rFonts w:ascii="Arial" w:hAnsi="Arial" w:cs="Arial"/>
          <w:sz w:val="24"/>
          <w:szCs w:val="24"/>
          <w:lang w:val="en-US"/>
        </w:rPr>
        <w:t>T116 cells stably expressing scrambled or</w:t>
      </w:r>
      <w:r w:rsidR="00F0127B" w:rsidRPr="000B49E8">
        <w:rPr>
          <w:rFonts w:ascii="Arial" w:hAnsi="Arial" w:cs="Arial"/>
          <w:sz w:val="24"/>
          <w:szCs w:val="24"/>
          <w:lang w:val="en-US"/>
        </w:rPr>
        <w:t xml:space="preserve"> TRAIL-R2 </w:t>
      </w:r>
      <w:r w:rsidR="009C4927" w:rsidRPr="000B49E8">
        <w:rPr>
          <w:rFonts w:ascii="Arial" w:hAnsi="Arial" w:cs="Arial"/>
          <w:sz w:val="24"/>
          <w:szCs w:val="24"/>
          <w:lang w:val="en-US"/>
        </w:rPr>
        <w:t>targeting</w:t>
      </w:r>
      <w:r w:rsidR="00F0127B" w:rsidRPr="000B49E8">
        <w:rPr>
          <w:rFonts w:ascii="Arial" w:hAnsi="Arial" w:cs="Arial"/>
          <w:sz w:val="24"/>
          <w:szCs w:val="24"/>
          <w:lang w:val="en-US"/>
        </w:rPr>
        <w:t xml:space="preserve"> shRNA (</w:t>
      </w:r>
      <w:r w:rsidR="00D371EB">
        <w:rPr>
          <w:rFonts w:ascii="Arial" w:hAnsi="Arial" w:cs="Arial"/>
          <w:sz w:val="24"/>
          <w:szCs w:val="24"/>
          <w:lang w:val="en-US"/>
        </w:rPr>
        <w:t>sh</w:t>
      </w:r>
      <w:r w:rsidR="00F0127B" w:rsidRPr="000B49E8">
        <w:rPr>
          <w:rFonts w:ascii="Arial" w:hAnsi="Arial" w:cs="Arial"/>
          <w:sz w:val="24"/>
          <w:szCs w:val="24"/>
          <w:lang w:val="en-US"/>
        </w:rPr>
        <w:t xml:space="preserve">TR2#2) were </w:t>
      </w:r>
      <w:r w:rsidR="00D371EB">
        <w:rPr>
          <w:rFonts w:ascii="Arial" w:hAnsi="Arial" w:cs="Arial"/>
          <w:sz w:val="24"/>
          <w:szCs w:val="24"/>
          <w:lang w:val="en-US"/>
        </w:rPr>
        <w:t>incubated</w:t>
      </w:r>
      <w:r w:rsidR="00F0127B" w:rsidRPr="000B49E8">
        <w:rPr>
          <w:rFonts w:ascii="Arial" w:hAnsi="Arial" w:cs="Arial"/>
          <w:sz w:val="24"/>
          <w:szCs w:val="24"/>
          <w:lang w:val="en-US"/>
        </w:rPr>
        <w:t xml:space="preserve"> in </w:t>
      </w:r>
      <w:r w:rsidR="00D371EB">
        <w:rPr>
          <w:rFonts w:ascii="Arial" w:hAnsi="Arial" w:cs="Arial"/>
          <w:sz w:val="24"/>
          <w:szCs w:val="24"/>
          <w:lang w:val="en-US"/>
        </w:rPr>
        <w:t>medium with or without g</w:t>
      </w:r>
      <w:r w:rsidR="00D93B77" w:rsidRPr="000B49E8">
        <w:rPr>
          <w:rFonts w:ascii="Arial" w:hAnsi="Arial" w:cs="Arial"/>
          <w:sz w:val="24"/>
          <w:szCs w:val="24"/>
          <w:lang w:val="en-US"/>
        </w:rPr>
        <w:t>lutamine</w:t>
      </w:r>
      <w:r w:rsidR="00F0127B" w:rsidRPr="000B49E8">
        <w:rPr>
          <w:rFonts w:ascii="Arial" w:hAnsi="Arial" w:cs="Arial"/>
          <w:sz w:val="24"/>
          <w:szCs w:val="24"/>
          <w:lang w:val="en-US"/>
        </w:rPr>
        <w:t xml:space="preserve"> and apoptosis was </w:t>
      </w:r>
      <w:r w:rsidR="00D371EB">
        <w:rPr>
          <w:rFonts w:ascii="Arial" w:hAnsi="Arial" w:cs="Arial"/>
          <w:sz w:val="24"/>
          <w:szCs w:val="24"/>
          <w:lang w:val="en-US"/>
        </w:rPr>
        <w:t>assessed</w:t>
      </w:r>
      <w:r w:rsidR="00F0127B" w:rsidRPr="000B49E8">
        <w:rPr>
          <w:rFonts w:ascii="Arial" w:hAnsi="Arial" w:cs="Arial"/>
          <w:sz w:val="24"/>
          <w:szCs w:val="24"/>
          <w:lang w:val="en-US"/>
        </w:rPr>
        <w:t xml:space="preserve"> at 48 hours. </w:t>
      </w:r>
      <w:r w:rsidR="00F0127B" w:rsidRPr="000B49E8">
        <w:rPr>
          <w:rFonts w:ascii="Arial" w:hAnsi="Arial" w:cs="Arial"/>
          <w:color w:val="000000" w:themeColor="text1"/>
          <w:sz w:val="24"/>
          <w:szCs w:val="24"/>
          <w:lang w:val="en-US"/>
        </w:rPr>
        <w:t>TRAIL-R2 knockdown was determined by Western blotting.</w:t>
      </w:r>
      <w:r w:rsidR="00F0127B" w:rsidRPr="000B49E8">
        <w:rPr>
          <w:rFonts w:ascii="Arial" w:hAnsi="Arial" w:cs="Arial"/>
          <w:sz w:val="24"/>
          <w:szCs w:val="24"/>
          <w:lang w:val="en-US"/>
        </w:rPr>
        <w:t xml:space="preserve"> </w:t>
      </w:r>
      <w:r w:rsidR="00B40263" w:rsidRPr="000B49E8">
        <w:rPr>
          <w:rFonts w:ascii="Arial" w:hAnsi="Arial" w:cs="Arial"/>
          <w:b/>
          <w:sz w:val="24"/>
          <w:szCs w:val="24"/>
          <w:lang w:val="en-US"/>
        </w:rPr>
        <w:t>C</w:t>
      </w:r>
      <w:r w:rsidR="00B40263" w:rsidRPr="000B49E8">
        <w:rPr>
          <w:rFonts w:ascii="Arial" w:hAnsi="Arial" w:cs="Arial"/>
          <w:sz w:val="24"/>
          <w:szCs w:val="24"/>
          <w:lang w:val="en-US"/>
        </w:rPr>
        <w:t xml:space="preserve"> </w:t>
      </w:r>
      <w:r w:rsidR="00D969D7">
        <w:rPr>
          <w:rFonts w:ascii="Arial" w:hAnsi="Arial" w:cs="Arial"/>
          <w:sz w:val="24"/>
          <w:szCs w:val="24"/>
          <w:lang w:val="en-US"/>
        </w:rPr>
        <w:t xml:space="preserve">Apoptosis was assessed in </w:t>
      </w:r>
      <w:r w:rsidR="00B40263" w:rsidRPr="000B49E8">
        <w:rPr>
          <w:rFonts w:ascii="Arial" w:hAnsi="Arial" w:cs="Arial"/>
          <w:sz w:val="24"/>
          <w:szCs w:val="24"/>
          <w:lang w:val="en-US"/>
        </w:rPr>
        <w:t xml:space="preserve">HCT116 cells </w:t>
      </w:r>
      <w:r w:rsidR="00D969D7">
        <w:rPr>
          <w:rFonts w:ascii="Arial" w:hAnsi="Arial" w:cs="Arial"/>
          <w:sz w:val="24"/>
          <w:szCs w:val="24"/>
          <w:lang w:val="en-US"/>
        </w:rPr>
        <w:t>incubated for 24 h in complete medium with or without</w:t>
      </w:r>
      <w:r w:rsidR="00B40263" w:rsidRPr="000B49E8">
        <w:rPr>
          <w:rFonts w:ascii="Arial" w:hAnsi="Arial" w:cs="Arial"/>
          <w:sz w:val="24"/>
          <w:szCs w:val="24"/>
          <w:lang w:val="en-US"/>
        </w:rPr>
        <w:t xml:space="preserve"> </w:t>
      </w:r>
      <w:r w:rsidR="00D969D7">
        <w:rPr>
          <w:rFonts w:ascii="Arial" w:hAnsi="Arial" w:cs="Arial"/>
          <w:sz w:val="24"/>
          <w:szCs w:val="24"/>
          <w:lang w:val="en-US"/>
        </w:rPr>
        <w:t>TRAIL</w:t>
      </w:r>
      <w:r w:rsidR="00B40263" w:rsidRPr="000B49E8">
        <w:rPr>
          <w:rFonts w:ascii="Arial" w:hAnsi="Arial" w:cs="Arial"/>
          <w:sz w:val="24"/>
          <w:szCs w:val="24"/>
          <w:lang w:val="en-US"/>
        </w:rPr>
        <w:t xml:space="preserve"> </w:t>
      </w:r>
      <w:r w:rsidR="00D969D7">
        <w:rPr>
          <w:rFonts w:ascii="Arial" w:hAnsi="Arial" w:cs="Arial"/>
          <w:sz w:val="24"/>
          <w:szCs w:val="24"/>
          <w:lang w:val="en-US"/>
        </w:rPr>
        <w:t>(</w:t>
      </w:r>
      <w:r w:rsidR="00B40263" w:rsidRPr="000B49E8">
        <w:rPr>
          <w:rFonts w:ascii="Arial" w:hAnsi="Arial" w:cs="Arial"/>
          <w:sz w:val="24"/>
          <w:szCs w:val="24"/>
          <w:lang w:val="en-US"/>
        </w:rPr>
        <w:t>50 ng/mL</w:t>
      </w:r>
      <w:r w:rsidR="00D969D7">
        <w:rPr>
          <w:rFonts w:ascii="Arial" w:hAnsi="Arial" w:cs="Arial"/>
          <w:sz w:val="24"/>
          <w:szCs w:val="24"/>
          <w:lang w:val="en-US"/>
        </w:rPr>
        <w:t>)</w:t>
      </w:r>
      <w:r w:rsidR="00B40263" w:rsidRPr="000B49E8">
        <w:rPr>
          <w:rFonts w:ascii="Arial" w:hAnsi="Arial" w:cs="Arial"/>
          <w:sz w:val="24"/>
          <w:szCs w:val="24"/>
          <w:lang w:val="en-US"/>
        </w:rPr>
        <w:t xml:space="preserve"> </w:t>
      </w:r>
      <w:r w:rsidR="00D969D7">
        <w:rPr>
          <w:rFonts w:ascii="Arial" w:hAnsi="Arial" w:cs="Arial"/>
          <w:sz w:val="24"/>
          <w:szCs w:val="24"/>
          <w:lang w:val="en-US"/>
        </w:rPr>
        <w:t xml:space="preserve">in the presence or absence of </w:t>
      </w:r>
      <w:r w:rsidR="00BA1523">
        <w:rPr>
          <w:rFonts w:ascii="Arial" w:hAnsi="Arial" w:cs="Arial"/>
          <w:sz w:val="24"/>
          <w:szCs w:val="24"/>
          <w:lang w:val="en-US"/>
        </w:rPr>
        <w:t xml:space="preserve">250 ng/ml of </w:t>
      </w:r>
      <w:r w:rsidR="00D969D7">
        <w:rPr>
          <w:rFonts w:ascii="Arial" w:hAnsi="Arial" w:cs="Arial"/>
          <w:sz w:val="24"/>
          <w:szCs w:val="24"/>
          <w:lang w:val="en-US"/>
        </w:rPr>
        <w:t xml:space="preserve">TRAIL-R2 Fc </w:t>
      </w:r>
      <w:r w:rsidR="00B40263" w:rsidRPr="000B49E8">
        <w:rPr>
          <w:rFonts w:ascii="Arial" w:hAnsi="Arial" w:cs="Arial"/>
          <w:sz w:val="24"/>
          <w:szCs w:val="24"/>
          <w:lang w:val="en-US"/>
        </w:rPr>
        <w:t>(left</w:t>
      </w:r>
      <w:r w:rsidR="00D969D7">
        <w:rPr>
          <w:rFonts w:ascii="Arial" w:hAnsi="Arial" w:cs="Arial"/>
          <w:sz w:val="24"/>
          <w:szCs w:val="24"/>
          <w:lang w:val="en-US"/>
        </w:rPr>
        <w:t xml:space="preserve"> panel</w:t>
      </w:r>
      <w:r w:rsidR="00B40263" w:rsidRPr="000B49E8">
        <w:rPr>
          <w:rFonts w:ascii="Arial" w:hAnsi="Arial" w:cs="Arial"/>
          <w:sz w:val="24"/>
          <w:szCs w:val="24"/>
          <w:lang w:val="en-US"/>
        </w:rPr>
        <w:t>)</w:t>
      </w:r>
      <w:r w:rsidR="00D969D7">
        <w:rPr>
          <w:rFonts w:ascii="Arial" w:hAnsi="Arial" w:cs="Arial"/>
          <w:sz w:val="24"/>
          <w:szCs w:val="24"/>
          <w:lang w:val="en-US"/>
        </w:rPr>
        <w:t xml:space="preserve">. In </w:t>
      </w:r>
      <w:r w:rsidR="00D969D7" w:rsidRPr="00D969D7">
        <w:rPr>
          <w:rFonts w:ascii="Arial" w:hAnsi="Arial" w:cs="Arial"/>
          <w:b/>
          <w:sz w:val="24"/>
          <w:szCs w:val="24"/>
          <w:lang w:val="en-US"/>
        </w:rPr>
        <w:t>C</w:t>
      </w:r>
      <w:r w:rsidR="00D969D7">
        <w:rPr>
          <w:rFonts w:ascii="Arial" w:hAnsi="Arial" w:cs="Arial"/>
          <w:sz w:val="24"/>
          <w:szCs w:val="24"/>
          <w:lang w:val="en-US"/>
        </w:rPr>
        <w:t xml:space="preserve"> (right  panel) </w:t>
      </w:r>
      <w:r w:rsidR="00BA1523">
        <w:rPr>
          <w:rFonts w:ascii="Arial" w:hAnsi="Arial" w:cs="Arial"/>
          <w:sz w:val="24"/>
          <w:szCs w:val="24"/>
          <w:lang w:val="en-US"/>
        </w:rPr>
        <w:t xml:space="preserve">apoptosis was determined in </w:t>
      </w:r>
      <w:r w:rsidR="00D969D7">
        <w:rPr>
          <w:rFonts w:ascii="Arial" w:hAnsi="Arial" w:cs="Arial"/>
          <w:sz w:val="24"/>
          <w:szCs w:val="24"/>
          <w:lang w:val="en-US"/>
        </w:rPr>
        <w:t>HCT116 cells cultured</w:t>
      </w:r>
      <w:r w:rsidR="00BA1523">
        <w:rPr>
          <w:rFonts w:ascii="Arial" w:hAnsi="Arial" w:cs="Arial"/>
          <w:sz w:val="24"/>
          <w:szCs w:val="24"/>
          <w:lang w:val="en-US"/>
        </w:rPr>
        <w:t xml:space="preserve"> for 24 h</w:t>
      </w:r>
      <w:r w:rsidR="00D969D7">
        <w:rPr>
          <w:rFonts w:ascii="Arial" w:hAnsi="Arial" w:cs="Arial"/>
          <w:sz w:val="24"/>
          <w:szCs w:val="24"/>
          <w:lang w:val="en-US"/>
        </w:rPr>
        <w:t xml:space="preserve"> in medium with or without glutamine</w:t>
      </w:r>
      <w:r w:rsidR="00BA1523">
        <w:rPr>
          <w:rFonts w:ascii="Arial" w:hAnsi="Arial" w:cs="Arial"/>
          <w:sz w:val="24"/>
          <w:szCs w:val="24"/>
          <w:lang w:val="en-US"/>
        </w:rPr>
        <w:t xml:space="preserve">, in the presence or absence of TRAIL-R2 Fc (250 ng/ml). </w:t>
      </w:r>
      <w:r w:rsidR="00367A89" w:rsidRPr="000B49E8">
        <w:rPr>
          <w:rFonts w:ascii="Arial" w:hAnsi="Arial" w:cs="Arial"/>
          <w:b/>
          <w:sz w:val="24"/>
          <w:szCs w:val="24"/>
          <w:lang w:val="en-US"/>
        </w:rPr>
        <w:t>D</w:t>
      </w:r>
      <w:r w:rsidR="00367A89" w:rsidRPr="000B49E8">
        <w:rPr>
          <w:rFonts w:ascii="Arial" w:hAnsi="Arial" w:cs="Arial"/>
          <w:sz w:val="24"/>
          <w:szCs w:val="24"/>
          <w:lang w:val="en-US"/>
        </w:rPr>
        <w:t xml:space="preserve"> MDA-M</w:t>
      </w:r>
      <w:r w:rsidR="00FE5898">
        <w:rPr>
          <w:rFonts w:ascii="Arial" w:hAnsi="Arial" w:cs="Arial"/>
          <w:sz w:val="24"/>
          <w:szCs w:val="24"/>
          <w:lang w:val="en-US"/>
        </w:rPr>
        <w:t>B468 cells stably expressing a s</w:t>
      </w:r>
      <w:r w:rsidR="00367A89" w:rsidRPr="000B49E8">
        <w:rPr>
          <w:rFonts w:ascii="Arial" w:hAnsi="Arial" w:cs="Arial"/>
          <w:sz w:val="24"/>
          <w:szCs w:val="24"/>
          <w:lang w:val="en-US"/>
        </w:rPr>
        <w:t>crambled</w:t>
      </w:r>
      <w:r w:rsidR="00FE5898">
        <w:rPr>
          <w:rFonts w:ascii="Arial" w:hAnsi="Arial" w:cs="Arial"/>
          <w:sz w:val="24"/>
          <w:szCs w:val="24"/>
          <w:lang w:val="en-US"/>
        </w:rPr>
        <w:t xml:space="preserve"> (shSc)</w:t>
      </w:r>
      <w:r w:rsidR="00367A89" w:rsidRPr="000B49E8">
        <w:rPr>
          <w:rFonts w:ascii="Arial" w:hAnsi="Arial" w:cs="Arial"/>
          <w:sz w:val="24"/>
          <w:szCs w:val="24"/>
          <w:lang w:val="en-US"/>
        </w:rPr>
        <w:t xml:space="preserve"> or a TRAIL </w:t>
      </w:r>
      <w:r w:rsidR="009C4927" w:rsidRPr="000B49E8">
        <w:rPr>
          <w:rFonts w:ascii="Arial" w:hAnsi="Arial" w:cs="Arial"/>
          <w:sz w:val="24"/>
          <w:szCs w:val="24"/>
          <w:lang w:val="en-US"/>
        </w:rPr>
        <w:t>targeting</w:t>
      </w:r>
      <w:r w:rsidR="00367A89" w:rsidRPr="000B49E8">
        <w:rPr>
          <w:rFonts w:ascii="Arial" w:hAnsi="Arial" w:cs="Arial"/>
          <w:sz w:val="24"/>
          <w:szCs w:val="24"/>
          <w:lang w:val="en-US"/>
        </w:rPr>
        <w:t xml:space="preserve"> shRNA</w:t>
      </w:r>
      <w:r w:rsidR="00FE5898">
        <w:rPr>
          <w:rFonts w:ascii="Arial" w:hAnsi="Arial" w:cs="Arial"/>
          <w:sz w:val="24"/>
          <w:szCs w:val="24"/>
          <w:lang w:val="en-US"/>
        </w:rPr>
        <w:t xml:space="preserve"> (shTRAIL)</w:t>
      </w:r>
      <w:r w:rsidR="00367A89" w:rsidRPr="000B49E8">
        <w:rPr>
          <w:rFonts w:ascii="Arial" w:hAnsi="Arial" w:cs="Arial"/>
          <w:sz w:val="24"/>
          <w:szCs w:val="24"/>
          <w:lang w:val="en-US"/>
        </w:rPr>
        <w:t xml:space="preserve"> were cultured in the presence or absence of </w:t>
      </w:r>
      <w:r w:rsidR="00FE5898">
        <w:rPr>
          <w:rFonts w:ascii="Arial" w:hAnsi="Arial" w:cs="Arial"/>
          <w:sz w:val="24"/>
          <w:szCs w:val="24"/>
          <w:lang w:val="en-US"/>
        </w:rPr>
        <w:t>g</w:t>
      </w:r>
      <w:r w:rsidR="00D93B77" w:rsidRPr="000B49E8">
        <w:rPr>
          <w:rFonts w:ascii="Arial" w:hAnsi="Arial" w:cs="Arial"/>
          <w:sz w:val="24"/>
          <w:szCs w:val="24"/>
          <w:lang w:val="en-US"/>
        </w:rPr>
        <w:t>lutamine</w:t>
      </w:r>
      <w:r w:rsidR="00367A89" w:rsidRPr="000B49E8">
        <w:rPr>
          <w:rFonts w:ascii="Arial" w:hAnsi="Arial" w:cs="Arial"/>
          <w:sz w:val="24"/>
          <w:szCs w:val="24"/>
          <w:lang w:val="en-US"/>
        </w:rPr>
        <w:t xml:space="preserve"> and apoptosis was measured at 48 h</w:t>
      </w:r>
      <w:r w:rsidR="00FE5898">
        <w:rPr>
          <w:rFonts w:ascii="Arial" w:hAnsi="Arial" w:cs="Arial"/>
          <w:sz w:val="24"/>
          <w:szCs w:val="24"/>
          <w:lang w:val="en-US"/>
        </w:rPr>
        <w:t xml:space="preserve"> (left panel)</w:t>
      </w:r>
      <w:r w:rsidR="00367A89" w:rsidRPr="000B49E8">
        <w:rPr>
          <w:rFonts w:ascii="Arial" w:hAnsi="Arial" w:cs="Arial"/>
          <w:sz w:val="24"/>
          <w:szCs w:val="24"/>
          <w:lang w:val="en-US"/>
        </w:rPr>
        <w:t>. TRAIL knockdown was assessed by RT-qPCR</w:t>
      </w:r>
      <w:r w:rsidR="00FE5898">
        <w:rPr>
          <w:rFonts w:ascii="Arial" w:hAnsi="Arial" w:cs="Arial"/>
          <w:sz w:val="24"/>
          <w:szCs w:val="24"/>
          <w:lang w:val="en-US"/>
        </w:rPr>
        <w:t xml:space="preserve"> (right panel)</w:t>
      </w:r>
      <w:r w:rsidR="00367A89" w:rsidRPr="000B49E8">
        <w:rPr>
          <w:rFonts w:ascii="Arial" w:hAnsi="Arial" w:cs="Arial"/>
          <w:sz w:val="24"/>
          <w:szCs w:val="24"/>
          <w:lang w:val="en-US"/>
        </w:rPr>
        <w:t xml:space="preserve">. </w:t>
      </w:r>
      <w:r w:rsidR="00AB5651">
        <w:rPr>
          <w:rFonts w:ascii="Arial" w:hAnsi="Arial" w:cs="Arial"/>
          <w:b/>
          <w:sz w:val="24"/>
          <w:szCs w:val="24"/>
          <w:lang w:val="en-US"/>
        </w:rPr>
        <w:t>E</w:t>
      </w:r>
      <w:r w:rsidR="00537486">
        <w:rPr>
          <w:rFonts w:ascii="Arial" w:hAnsi="Arial" w:cs="Arial"/>
          <w:sz w:val="24"/>
          <w:szCs w:val="24"/>
          <w:lang w:val="en-US"/>
        </w:rPr>
        <w:t xml:space="preserve"> </w:t>
      </w:r>
      <w:r w:rsidR="00AB5651" w:rsidRPr="000B49E8">
        <w:rPr>
          <w:rFonts w:ascii="Arial" w:hAnsi="Arial" w:cs="Arial"/>
          <w:color w:val="000000" w:themeColor="text1"/>
          <w:sz w:val="24"/>
          <w:szCs w:val="24"/>
          <w:lang w:val="en-US"/>
        </w:rPr>
        <w:t>HCT116 cells were transfected either</w:t>
      </w:r>
      <w:r w:rsidR="00FA3567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with</w:t>
      </w:r>
      <w:r w:rsidR="00AB5651" w:rsidRPr="000B49E8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a </w:t>
      </w:r>
      <w:r w:rsidR="00AB5651">
        <w:rPr>
          <w:rFonts w:ascii="Arial" w:hAnsi="Arial" w:cs="Arial"/>
          <w:color w:val="000000" w:themeColor="text1"/>
          <w:sz w:val="24"/>
          <w:szCs w:val="24"/>
          <w:lang w:val="en-US"/>
        </w:rPr>
        <w:t>s</w:t>
      </w:r>
      <w:r w:rsidR="00AB5651" w:rsidRPr="000B49E8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crambled oligonucleotide or </w:t>
      </w:r>
      <w:r w:rsidR="00FA3567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with </w:t>
      </w:r>
      <w:r w:rsidR="00AB5651" w:rsidRPr="000B49E8">
        <w:rPr>
          <w:rFonts w:ascii="Arial" w:hAnsi="Arial" w:cs="Arial"/>
          <w:color w:val="000000" w:themeColor="text1"/>
          <w:sz w:val="24"/>
          <w:szCs w:val="24"/>
          <w:lang w:val="en-US"/>
        </w:rPr>
        <w:t>a siRNA targeting caspase-8</w:t>
      </w:r>
      <w:r w:rsidR="00AB5651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(siC8)</w:t>
      </w:r>
      <w:r w:rsidR="00AB5651" w:rsidRPr="000B49E8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with a diff</w:t>
      </w:r>
      <w:r w:rsidR="00AB5651">
        <w:rPr>
          <w:rFonts w:ascii="Arial" w:hAnsi="Arial" w:cs="Arial"/>
          <w:color w:val="000000" w:themeColor="text1"/>
          <w:sz w:val="24"/>
          <w:szCs w:val="24"/>
          <w:lang w:val="en-US"/>
        </w:rPr>
        <w:t>erent sequence from the one used to generate shC8</w:t>
      </w:r>
      <w:r w:rsidR="00AB5651" w:rsidRPr="000B49E8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. 48 hours after transfection cells were incubated for 24 h in complete or </w:t>
      </w:r>
      <w:r w:rsidR="00AB5651">
        <w:rPr>
          <w:rFonts w:ascii="Arial" w:hAnsi="Arial" w:cs="Arial"/>
          <w:color w:val="000000" w:themeColor="text1"/>
          <w:sz w:val="24"/>
          <w:szCs w:val="24"/>
          <w:lang w:val="en-US"/>
        </w:rPr>
        <w:t>g</w:t>
      </w:r>
      <w:r w:rsidR="00AB5651" w:rsidRPr="000B49E8">
        <w:rPr>
          <w:rFonts w:ascii="Arial" w:hAnsi="Arial" w:cs="Arial"/>
          <w:color w:val="000000" w:themeColor="text1"/>
          <w:sz w:val="24"/>
          <w:szCs w:val="24"/>
          <w:lang w:val="en-US"/>
        </w:rPr>
        <w:t>lutamine</w:t>
      </w:r>
      <w:r w:rsidR="00AB5651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-depleted </w:t>
      </w:r>
      <w:r w:rsidR="00AB5651" w:rsidRPr="000B49E8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medium and apoptosis </w:t>
      </w:r>
      <w:r w:rsidR="00AB5651" w:rsidRPr="000B49E8">
        <w:rPr>
          <w:rFonts w:ascii="Arial" w:hAnsi="Arial" w:cs="Arial"/>
          <w:color w:val="000000" w:themeColor="text1"/>
          <w:sz w:val="24"/>
          <w:szCs w:val="24"/>
          <w:lang w:val="en-US"/>
        </w:rPr>
        <w:lastRenderedPageBreak/>
        <w:t>was assessed.</w:t>
      </w:r>
      <w:r w:rsidR="00AB5651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="00AB5651" w:rsidRPr="000B49E8">
        <w:rPr>
          <w:rFonts w:ascii="Arial" w:hAnsi="Arial" w:cs="Arial"/>
          <w:sz w:val="24"/>
          <w:szCs w:val="24"/>
          <w:lang w:val="en-US"/>
        </w:rPr>
        <w:t xml:space="preserve"> </w:t>
      </w:r>
      <w:r w:rsidR="00406E60">
        <w:rPr>
          <w:rFonts w:ascii="Arial" w:hAnsi="Arial" w:cs="Arial"/>
          <w:sz w:val="24"/>
          <w:szCs w:val="24"/>
          <w:lang w:val="en-GB"/>
        </w:rPr>
        <w:t>Data are presented as mean ± SD</w:t>
      </w:r>
      <w:r w:rsidR="00826185" w:rsidRPr="000B49E8">
        <w:rPr>
          <w:rFonts w:ascii="Arial" w:hAnsi="Arial" w:cs="Arial"/>
          <w:sz w:val="24"/>
          <w:szCs w:val="24"/>
          <w:lang w:val="en-GB"/>
        </w:rPr>
        <w:t xml:space="preserve"> from at least three independent experiments</w:t>
      </w:r>
      <w:r w:rsidR="00826185" w:rsidRPr="000B49E8">
        <w:rPr>
          <w:rFonts w:ascii="Arial" w:hAnsi="Arial" w:cs="Arial"/>
          <w:color w:val="333333"/>
          <w:sz w:val="24"/>
          <w:szCs w:val="24"/>
          <w:shd w:val="clear" w:color="auto" w:fill="FFFFFF"/>
          <w:lang w:val="en-GB"/>
        </w:rPr>
        <w:t xml:space="preserve">. </w:t>
      </w:r>
      <w:r w:rsidR="00826185" w:rsidRPr="000B49E8">
        <w:rPr>
          <w:rFonts w:ascii="Arial" w:hAnsi="Arial" w:cs="Arial"/>
          <w:sz w:val="24"/>
          <w:szCs w:val="24"/>
          <w:lang w:val="en-GB"/>
        </w:rPr>
        <w:t>ns= non-significant; **</w:t>
      </w:r>
      <w:r w:rsidR="00826185" w:rsidRPr="000B49E8">
        <w:rPr>
          <w:rFonts w:ascii="Arial" w:hAnsi="Arial" w:cs="Arial"/>
          <w:i/>
          <w:iCs/>
          <w:sz w:val="24"/>
          <w:szCs w:val="24"/>
          <w:lang w:val="en-GB"/>
        </w:rPr>
        <w:t>P</w:t>
      </w:r>
      <w:r w:rsidR="00826185" w:rsidRPr="000B49E8">
        <w:rPr>
          <w:rFonts w:ascii="Arial" w:hAnsi="Arial" w:cs="Arial"/>
          <w:sz w:val="24"/>
          <w:szCs w:val="24"/>
          <w:lang w:val="en-GB"/>
        </w:rPr>
        <w:t>&lt;0.01;</w:t>
      </w:r>
      <w:r w:rsidR="00826185" w:rsidRPr="000B49E8">
        <w:rPr>
          <w:rFonts w:ascii="Arial" w:hAnsi="Arial" w:cs="Arial"/>
          <w:sz w:val="24"/>
          <w:szCs w:val="24"/>
          <w:lang w:val="en-US"/>
        </w:rPr>
        <w:t xml:space="preserve"> </w:t>
      </w:r>
      <w:r w:rsidR="00826185" w:rsidRPr="000B49E8">
        <w:rPr>
          <w:rFonts w:ascii="Arial" w:hAnsi="Arial" w:cs="Arial"/>
          <w:sz w:val="24"/>
          <w:szCs w:val="24"/>
          <w:lang w:val="en-GB"/>
        </w:rPr>
        <w:t>****</w:t>
      </w:r>
      <w:r w:rsidR="00826185" w:rsidRPr="000B49E8">
        <w:rPr>
          <w:rFonts w:ascii="Arial" w:hAnsi="Arial" w:cs="Arial"/>
          <w:i/>
          <w:iCs/>
          <w:sz w:val="24"/>
          <w:szCs w:val="24"/>
          <w:lang w:val="en-GB"/>
        </w:rPr>
        <w:t>P</w:t>
      </w:r>
      <w:r w:rsidR="00826185" w:rsidRPr="000B49E8">
        <w:rPr>
          <w:rFonts w:ascii="Arial" w:hAnsi="Arial" w:cs="Arial"/>
          <w:sz w:val="24"/>
          <w:szCs w:val="24"/>
          <w:lang w:val="en-GB"/>
        </w:rPr>
        <w:t>&lt;0. 0001; two-way ANOVA test. Tukey’s multiple comparison test.</w:t>
      </w:r>
    </w:p>
    <w:p w:rsidR="00367A89" w:rsidRPr="000B49E8" w:rsidRDefault="00367A89" w:rsidP="000B49E8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680579" w:rsidRPr="00CE2E25" w:rsidRDefault="00765778" w:rsidP="00680579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1D3A64">
        <w:rPr>
          <w:rFonts w:ascii="Arial" w:hAnsi="Arial" w:cs="Arial"/>
          <w:b/>
          <w:sz w:val="24"/>
          <w:szCs w:val="24"/>
          <w:lang w:val="en-US"/>
        </w:rPr>
        <w:t>Figure S2.</w:t>
      </w:r>
      <w:r w:rsidR="00CE2E25" w:rsidRPr="001D3A64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CE2E25" w:rsidRPr="001D3A64">
        <w:rPr>
          <w:rFonts w:ascii="Arial" w:eastAsia="Times New Roman" w:hAnsi="Arial" w:cs="Arial"/>
          <w:b/>
          <w:sz w:val="24"/>
          <w:szCs w:val="24"/>
          <w:lang w:val="en-GB"/>
        </w:rPr>
        <w:t>Methionine deprivation in glutamine-containing medium</w:t>
      </w:r>
      <w:r w:rsidR="00CE2E25" w:rsidRPr="001D3A64">
        <w:rPr>
          <w:rFonts w:ascii="Arial" w:eastAsia="Times New Roman" w:hAnsi="Arial" w:cs="Arial"/>
          <w:sz w:val="24"/>
          <w:szCs w:val="24"/>
          <w:lang w:val="en-GB"/>
        </w:rPr>
        <w:t xml:space="preserve"> </w:t>
      </w:r>
      <w:r w:rsidR="00CE2E25" w:rsidRPr="001D3A64">
        <w:rPr>
          <w:rFonts w:ascii="Arial" w:eastAsia="Times New Roman" w:hAnsi="Arial" w:cs="Arial"/>
          <w:b/>
          <w:sz w:val="24"/>
          <w:szCs w:val="24"/>
          <w:lang w:val="en-GB"/>
        </w:rPr>
        <w:t>activates a GCN2-dependent TRAIL-R</w:t>
      </w:r>
      <w:r w:rsidR="00936F95" w:rsidRPr="001D3A64">
        <w:rPr>
          <w:rFonts w:ascii="Arial" w:eastAsia="Times New Roman" w:hAnsi="Arial" w:cs="Arial"/>
          <w:b/>
          <w:sz w:val="24"/>
          <w:szCs w:val="24"/>
          <w:lang w:val="en-GB"/>
        </w:rPr>
        <w:t>2 increase and apoptosis in HCT</w:t>
      </w:r>
      <w:r w:rsidR="00CE2E25" w:rsidRPr="001D3A64">
        <w:rPr>
          <w:rFonts w:ascii="Arial" w:eastAsia="Times New Roman" w:hAnsi="Arial" w:cs="Arial"/>
          <w:b/>
          <w:sz w:val="24"/>
          <w:szCs w:val="24"/>
          <w:lang w:val="en-GB"/>
        </w:rPr>
        <w:t>116 cells.</w:t>
      </w:r>
      <w:r w:rsidR="00D71430" w:rsidRPr="001D3A64">
        <w:rPr>
          <w:rFonts w:ascii="Arial" w:eastAsia="Times New Roman" w:hAnsi="Arial" w:cs="Arial"/>
          <w:b/>
          <w:sz w:val="24"/>
          <w:szCs w:val="24"/>
          <w:lang w:val="en-GB"/>
        </w:rPr>
        <w:t xml:space="preserve"> </w:t>
      </w:r>
      <w:r w:rsidR="001D3A64" w:rsidRPr="001D3A64">
        <w:rPr>
          <w:rFonts w:ascii="Arial" w:eastAsia="Times New Roman" w:hAnsi="Arial" w:cs="Arial"/>
          <w:b/>
          <w:sz w:val="24"/>
          <w:szCs w:val="24"/>
          <w:lang w:val="en-GB"/>
        </w:rPr>
        <w:t xml:space="preserve">A </w:t>
      </w:r>
      <w:r w:rsidR="00631A72" w:rsidRPr="00680579">
        <w:rPr>
          <w:rFonts w:ascii="Arial" w:hAnsi="Arial" w:cs="Arial"/>
          <w:sz w:val="24"/>
          <w:szCs w:val="24"/>
          <w:lang w:val="en-US"/>
        </w:rPr>
        <w:t xml:space="preserve">HCT116 cells were transfected for 48 h </w:t>
      </w:r>
      <w:r w:rsidR="00D71430" w:rsidRPr="001D3A64">
        <w:rPr>
          <w:rFonts w:ascii="Arial" w:hAnsi="Arial" w:cs="Arial"/>
          <w:sz w:val="24"/>
          <w:szCs w:val="24"/>
          <w:lang w:val="en-US"/>
        </w:rPr>
        <w:t>with either a s</w:t>
      </w:r>
      <w:r w:rsidR="00631A72" w:rsidRPr="00680579">
        <w:rPr>
          <w:rFonts w:ascii="Arial" w:hAnsi="Arial" w:cs="Arial"/>
          <w:sz w:val="24"/>
          <w:szCs w:val="24"/>
          <w:lang w:val="en-US"/>
        </w:rPr>
        <w:t>crambled oligonucleotide (SC) or a siRNA targeting GCN2 (siGCN#1). After transfection, cells were incubated for 3 or 16</w:t>
      </w:r>
      <w:r w:rsidR="001D3A64" w:rsidRPr="001D3A64">
        <w:rPr>
          <w:rFonts w:ascii="Arial" w:hAnsi="Arial" w:cs="Arial"/>
          <w:sz w:val="24"/>
          <w:szCs w:val="24"/>
          <w:lang w:val="en-US"/>
        </w:rPr>
        <w:t xml:space="preserve"> </w:t>
      </w:r>
      <w:r w:rsidR="00631A72" w:rsidRPr="00680579">
        <w:rPr>
          <w:rFonts w:ascii="Arial" w:hAnsi="Arial" w:cs="Arial"/>
          <w:sz w:val="24"/>
          <w:szCs w:val="24"/>
          <w:lang w:val="en-US"/>
        </w:rPr>
        <w:t>h</w:t>
      </w:r>
      <w:r w:rsidR="001D3A64" w:rsidRPr="001D3A64">
        <w:rPr>
          <w:rFonts w:ascii="Arial" w:hAnsi="Arial" w:cs="Arial"/>
          <w:sz w:val="24"/>
          <w:szCs w:val="24"/>
          <w:lang w:val="en-US"/>
        </w:rPr>
        <w:t>ours</w:t>
      </w:r>
      <w:r w:rsidR="00631A72" w:rsidRPr="00680579">
        <w:rPr>
          <w:rFonts w:ascii="Arial" w:hAnsi="Arial" w:cs="Arial"/>
          <w:sz w:val="24"/>
          <w:szCs w:val="24"/>
          <w:lang w:val="en-US"/>
        </w:rPr>
        <w:t xml:space="preserve"> in complete or methionine-depleted medium. Levels of eIF2α phosphorylation, eIF2α, GCN2, ATF4, CHOP and TRAIL-R2 were assessed by Western blotting.</w:t>
      </w:r>
      <w:r w:rsidR="00631A72" w:rsidRPr="001D3A64">
        <w:rPr>
          <w:rFonts w:ascii="Arial" w:hAnsi="Arial" w:cs="Arial"/>
          <w:sz w:val="24"/>
          <w:szCs w:val="24"/>
          <w:lang w:val="en-US"/>
        </w:rPr>
        <w:t xml:space="preserve"> Tubulin and HSP70 </w:t>
      </w:r>
      <w:r w:rsidR="00631A72" w:rsidRPr="001D3A64">
        <w:rPr>
          <w:rFonts w:ascii="Arial" w:hAnsi="Arial" w:cs="Arial"/>
          <w:sz w:val="24"/>
          <w:szCs w:val="24"/>
          <w:lang w:val="en-GB"/>
        </w:rPr>
        <w:t>were used as protein-loading controls.</w:t>
      </w:r>
      <w:r w:rsidR="001D3A64" w:rsidRPr="001D3A64">
        <w:rPr>
          <w:rFonts w:ascii="Arial" w:hAnsi="Arial" w:cs="Arial"/>
          <w:sz w:val="24"/>
          <w:szCs w:val="24"/>
          <w:lang w:val="en-GB"/>
        </w:rPr>
        <w:t xml:space="preserve"> </w:t>
      </w:r>
      <w:r w:rsidR="001D3A64" w:rsidRPr="00680579">
        <w:rPr>
          <w:rFonts w:ascii="Arial" w:hAnsi="Arial" w:cs="Arial"/>
          <w:b/>
          <w:sz w:val="24"/>
          <w:szCs w:val="24"/>
          <w:lang w:val="en-GB"/>
        </w:rPr>
        <w:t>B</w:t>
      </w:r>
      <w:r w:rsidR="001D3A64" w:rsidRPr="001D3A64">
        <w:rPr>
          <w:rFonts w:ascii="Arial" w:hAnsi="Arial" w:cs="Arial"/>
          <w:sz w:val="24"/>
          <w:szCs w:val="24"/>
          <w:lang w:val="en-GB"/>
        </w:rPr>
        <w:t xml:space="preserve"> </w:t>
      </w:r>
      <w:r w:rsidR="001D3A64" w:rsidRPr="00680579">
        <w:rPr>
          <w:rFonts w:ascii="Arial" w:hAnsi="Arial" w:cs="Arial"/>
          <w:sz w:val="24"/>
          <w:szCs w:val="24"/>
          <w:lang w:val="en-US"/>
        </w:rPr>
        <w:t>HCT116 cells were tran</w:t>
      </w:r>
      <w:r w:rsidR="001D3A64" w:rsidRPr="001D3A64">
        <w:rPr>
          <w:rFonts w:ascii="Arial" w:hAnsi="Arial" w:cs="Arial"/>
          <w:sz w:val="24"/>
          <w:szCs w:val="24"/>
          <w:lang w:val="en-US"/>
        </w:rPr>
        <w:t>sfected for 48 h with either a scrambled oligonu</w:t>
      </w:r>
      <w:r w:rsidR="001D3A64" w:rsidRPr="00680579">
        <w:rPr>
          <w:rFonts w:ascii="Arial" w:hAnsi="Arial" w:cs="Arial"/>
          <w:sz w:val="24"/>
          <w:szCs w:val="24"/>
          <w:lang w:val="en-US"/>
        </w:rPr>
        <w:t>cleotide (SC) or siRNAs targeting GCN2 (siGCN#1), TR</w:t>
      </w:r>
      <w:r w:rsidR="00566F66">
        <w:rPr>
          <w:rFonts w:ascii="Arial" w:hAnsi="Arial" w:cs="Arial"/>
          <w:sz w:val="24"/>
          <w:szCs w:val="24"/>
          <w:lang w:val="en-US"/>
        </w:rPr>
        <w:t>A</w:t>
      </w:r>
      <w:r w:rsidR="004734C7">
        <w:rPr>
          <w:rFonts w:ascii="Arial" w:hAnsi="Arial" w:cs="Arial"/>
          <w:sz w:val="24"/>
          <w:szCs w:val="24"/>
          <w:lang w:val="en-US"/>
        </w:rPr>
        <w:t>IL</w:t>
      </w:r>
      <w:r w:rsidR="00566F66">
        <w:rPr>
          <w:rFonts w:ascii="Arial" w:hAnsi="Arial" w:cs="Arial"/>
          <w:sz w:val="24"/>
          <w:szCs w:val="24"/>
          <w:lang w:val="en-US"/>
        </w:rPr>
        <w:t>-R</w:t>
      </w:r>
      <w:r w:rsidR="001D3A64" w:rsidRPr="00680579">
        <w:rPr>
          <w:rFonts w:ascii="Arial" w:hAnsi="Arial" w:cs="Arial"/>
          <w:sz w:val="24"/>
          <w:szCs w:val="24"/>
          <w:lang w:val="en-US"/>
        </w:rPr>
        <w:t xml:space="preserve">2 (TR2#1) </w:t>
      </w:r>
      <w:r w:rsidR="001D3A64">
        <w:rPr>
          <w:rFonts w:ascii="Arial" w:hAnsi="Arial" w:cs="Arial"/>
          <w:sz w:val="24"/>
          <w:szCs w:val="24"/>
          <w:lang w:val="en-US"/>
        </w:rPr>
        <w:t>or</w:t>
      </w:r>
      <w:r w:rsidR="001D3A64" w:rsidRPr="00680579">
        <w:rPr>
          <w:rFonts w:ascii="Arial" w:hAnsi="Arial" w:cs="Arial"/>
          <w:sz w:val="24"/>
          <w:szCs w:val="24"/>
          <w:lang w:val="en-US"/>
        </w:rPr>
        <w:t xml:space="preserve"> Caspase-8 (Caspase-8#1). After transfection, cells were incubated for 16h in complete or methionine-depleted medium and apoptosis assessed as described in Materials and Methods section. Levels of GCN2, TR</w:t>
      </w:r>
      <w:r w:rsidR="00566F66">
        <w:rPr>
          <w:rFonts w:ascii="Arial" w:hAnsi="Arial" w:cs="Arial"/>
          <w:sz w:val="24"/>
          <w:szCs w:val="24"/>
          <w:lang w:val="en-US"/>
        </w:rPr>
        <w:t>AIL-R</w:t>
      </w:r>
      <w:r w:rsidR="001D3A64" w:rsidRPr="00680579">
        <w:rPr>
          <w:rFonts w:ascii="Arial" w:hAnsi="Arial" w:cs="Arial"/>
          <w:sz w:val="24"/>
          <w:szCs w:val="24"/>
          <w:lang w:val="en-US"/>
        </w:rPr>
        <w:t>2 and Caspase-8 were assessed by Western blotting.</w:t>
      </w:r>
      <w:r w:rsidR="001D3A64">
        <w:rPr>
          <w:rFonts w:ascii="Arial" w:hAnsi="Arial" w:cs="Arial"/>
          <w:sz w:val="24"/>
          <w:szCs w:val="24"/>
          <w:lang w:val="en-US"/>
        </w:rPr>
        <w:t xml:space="preserve"> </w:t>
      </w:r>
      <w:r w:rsidR="001D3A64" w:rsidRPr="001D3A64">
        <w:rPr>
          <w:rFonts w:ascii="Arial" w:hAnsi="Arial" w:cs="Arial"/>
          <w:sz w:val="24"/>
          <w:szCs w:val="24"/>
          <w:lang w:val="en-US"/>
        </w:rPr>
        <w:t xml:space="preserve">Tubulin </w:t>
      </w:r>
      <w:r w:rsidR="001D3A64" w:rsidRPr="001D3A64">
        <w:rPr>
          <w:rFonts w:ascii="Arial" w:hAnsi="Arial" w:cs="Arial"/>
          <w:sz w:val="24"/>
          <w:szCs w:val="24"/>
          <w:lang w:val="en-GB"/>
        </w:rPr>
        <w:t>w</w:t>
      </w:r>
      <w:r w:rsidR="001D3A64">
        <w:rPr>
          <w:rFonts w:ascii="Arial" w:hAnsi="Arial" w:cs="Arial"/>
          <w:sz w:val="24"/>
          <w:szCs w:val="24"/>
          <w:lang w:val="en-GB"/>
        </w:rPr>
        <w:t>as</w:t>
      </w:r>
      <w:r w:rsidR="001D3A64" w:rsidRPr="001D3A64">
        <w:rPr>
          <w:rFonts w:ascii="Arial" w:hAnsi="Arial" w:cs="Arial"/>
          <w:sz w:val="24"/>
          <w:szCs w:val="24"/>
          <w:lang w:val="en-GB"/>
        </w:rPr>
        <w:t xml:space="preserve"> used as </w:t>
      </w:r>
      <w:r w:rsidR="0050541A">
        <w:rPr>
          <w:rFonts w:ascii="Arial" w:hAnsi="Arial" w:cs="Arial"/>
          <w:sz w:val="24"/>
          <w:szCs w:val="24"/>
          <w:lang w:val="en-GB"/>
        </w:rPr>
        <w:t xml:space="preserve">a </w:t>
      </w:r>
      <w:r w:rsidR="001D3A64" w:rsidRPr="001D3A64">
        <w:rPr>
          <w:rFonts w:ascii="Arial" w:hAnsi="Arial" w:cs="Arial"/>
          <w:sz w:val="24"/>
          <w:szCs w:val="24"/>
          <w:lang w:val="en-GB"/>
        </w:rPr>
        <w:t>protein-loading control</w:t>
      </w:r>
      <w:r w:rsidR="001D3A64">
        <w:rPr>
          <w:rFonts w:ascii="Arial" w:hAnsi="Arial" w:cs="Arial"/>
          <w:sz w:val="24"/>
          <w:szCs w:val="24"/>
          <w:lang w:val="en-GB"/>
        </w:rPr>
        <w:t>.</w:t>
      </w:r>
    </w:p>
    <w:p w:rsidR="00765778" w:rsidRDefault="00765778" w:rsidP="000B49E8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2E4FB7" w:rsidRPr="00907E64" w:rsidRDefault="00D836C4" w:rsidP="002E4FB7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0B49E8">
        <w:rPr>
          <w:rFonts w:ascii="Arial" w:hAnsi="Arial" w:cs="Arial"/>
          <w:b/>
          <w:sz w:val="24"/>
          <w:szCs w:val="24"/>
          <w:lang w:val="en-US"/>
        </w:rPr>
        <w:t>Figure S</w:t>
      </w:r>
      <w:r w:rsidR="00765778">
        <w:rPr>
          <w:rFonts w:ascii="Arial" w:hAnsi="Arial" w:cs="Arial"/>
          <w:b/>
          <w:sz w:val="24"/>
          <w:szCs w:val="24"/>
          <w:lang w:val="en-US"/>
        </w:rPr>
        <w:t>3</w:t>
      </w:r>
      <w:r w:rsidRPr="000B49E8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FE310F">
        <w:rPr>
          <w:rFonts w:ascii="Arial" w:hAnsi="Arial" w:cs="Arial"/>
          <w:b/>
          <w:sz w:val="24"/>
          <w:szCs w:val="24"/>
          <w:lang w:val="en-US"/>
        </w:rPr>
        <w:t>Ectopic o</w:t>
      </w:r>
      <w:r w:rsidR="008F7A72">
        <w:rPr>
          <w:rFonts w:ascii="Arial" w:hAnsi="Arial" w:cs="Arial"/>
          <w:b/>
          <w:sz w:val="24"/>
          <w:szCs w:val="24"/>
          <w:lang w:val="en-US"/>
        </w:rPr>
        <w:t>verexpression of TRAIL-R2 co-operates with FLIP</w:t>
      </w:r>
      <w:r w:rsidR="008F7A72" w:rsidRPr="00537486">
        <w:rPr>
          <w:rFonts w:ascii="Arial" w:hAnsi="Arial" w:cs="Arial"/>
          <w:b/>
          <w:sz w:val="24"/>
          <w:szCs w:val="24"/>
          <w:vertAlign w:val="subscript"/>
          <w:lang w:val="en-US"/>
        </w:rPr>
        <w:t>L</w:t>
      </w:r>
      <w:r w:rsidR="008F7A72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997A4C">
        <w:rPr>
          <w:rFonts w:ascii="Arial" w:hAnsi="Arial" w:cs="Arial"/>
          <w:b/>
          <w:sz w:val="24"/>
          <w:szCs w:val="24"/>
          <w:lang w:val="en-US"/>
        </w:rPr>
        <w:t>knockdown</w:t>
      </w:r>
      <w:r w:rsidR="008F7A72">
        <w:rPr>
          <w:rFonts w:ascii="Arial" w:hAnsi="Arial" w:cs="Arial"/>
          <w:b/>
          <w:sz w:val="24"/>
          <w:szCs w:val="24"/>
          <w:lang w:val="en-US"/>
        </w:rPr>
        <w:t xml:space="preserve"> to induce caspase-8 activation and apoptosis in glutamine-addicted tumor cells. </w:t>
      </w:r>
      <w:r w:rsidR="00E31617" w:rsidRPr="000B49E8">
        <w:rPr>
          <w:rFonts w:ascii="Arial" w:hAnsi="Arial" w:cs="Arial"/>
          <w:sz w:val="24"/>
          <w:szCs w:val="24"/>
          <w:lang w:val="en-US"/>
        </w:rPr>
        <w:t>HC</w:t>
      </w:r>
      <w:r w:rsidR="00DB11A1">
        <w:rPr>
          <w:rFonts w:ascii="Arial" w:hAnsi="Arial" w:cs="Arial"/>
          <w:sz w:val="24"/>
          <w:szCs w:val="24"/>
          <w:lang w:val="en-US"/>
        </w:rPr>
        <w:t>T116 cells stably expressing either a scrambled</w:t>
      </w:r>
      <w:r w:rsidR="00E31617" w:rsidRPr="000B49E8">
        <w:rPr>
          <w:rFonts w:ascii="Arial" w:hAnsi="Arial" w:cs="Arial"/>
          <w:sz w:val="24"/>
          <w:szCs w:val="24"/>
          <w:lang w:val="en-US"/>
        </w:rPr>
        <w:t xml:space="preserve"> or a GCN2 </w:t>
      </w:r>
      <w:r w:rsidR="009C4927" w:rsidRPr="000B49E8">
        <w:rPr>
          <w:rFonts w:ascii="Arial" w:hAnsi="Arial" w:cs="Arial"/>
          <w:sz w:val="24"/>
          <w:szCs w:val="24"/>
          <w:lang w:val="en-US"/>
        </w:rPr>
        <w:t>targeting</w:t>
      </w:r>
      <w:r w:rsidR="00DB11A1">
        <w:rPr>
          <w:rFonts w:ascii="Arial" w:hAnsi="Arial" w:cs="Arial"/>
          <w:sz w:val="24"/>
          <w:szCs w:val="24"/>
          <w:lang w:val="en-US"/>
        </w:rPr>
        <w:t xml:space="preserve"> shRNA</w:t>
      </w:r>
      <w:r w:rsidR="00E31617" w:rsidRPr="000B49E8">
        <w:rPr>
          <w:rFonts w:ascii="Arial" w:hAnsi="Arial" w:cs="Arial"/>
          <w:sz w:val="24"/>
          <w:szCs w:val="24"/>
          <w:lang w:val="en-US"/>
        </w:rPr>
        <w:t xml:space="preserve"> were cultured in the presence or absence of </w:t>
      </w:r>
      <w:r w:rsidR="00DB11A1">
        <w:rPr>
          <w:rFonts w:ascii="Arial" w:hAnsi="Arial" w:cs="Arial"/>
          <w:sz w:val="24"/>
          <w:szCs w:val="24"/>
          <w:lang w:val="en-US"/>
        </w:rPr>
        <w:t>g</w:t>
      </w:r>
      <w:r w:rsidR="00D93B77" w:rsidRPr="000B49E8">
        <w:rPr>
          <w:rFonts w:ascii="Arial" w:hAnsi="Arial" w:cs="Arial"/>
          <w:sz w:val="24"/>
          <w:szCs w:val="24"/>
          <w:lang w:val="en-US"/>
        </w:rPr>
        <w:t>lutamine</w:t>
      </w:r>
      <w:r w:rsidR="00DB11A1">
        <w:rPr>
          <w:rFonts w:ascii="Arial" w:hAnsi="Arial" w:cs="Arial"/>
          <w:sz w:val="24"/>
          <w:szCs w:val="24"/>
          <w:lang w:val="en-US"/>
        </w:rPr>
        <w:t xml:space="preserve"> for the indicated times and </w:t>
      </w:r>
      <w:r w:rsidR="00E31617" w:rsidRPr="000B49E8">
        <w:rPr>
          <w:rFonts w:ascii="Arial" w:hAnsi="Arial" w:cs="Arial"/>
          <w:sz w:val="24"/>
          <w:szCs w:val="24"/>
          <w:lang w:val="en-US"/>
        </w:rPr>
        <w:t>GCN2, FLIP</w:t>
      </w:r>
      <w:r w:rsidR="00E31617" w:rsidRPr="000B49E8">
        <w:rPr>
          <w:rFonts w:ascii="Arial" w:hAnsi="Arial" w:cs="Arial"/>
          <w:sz w:val="24"/>
          <w:szCs w:val="24"/>
          <w:vertAlign w:val="subscript"/>
          <w:lang w:val="en-US"/>
        </w:rPr>
        <w:t>L</w:t>
      </w:r>
      <w:r w:rsidR="00E31617" w:rsidRPr="000B49E8">
        <w:rPr>
          <w:rFonts w:ascii="Arial" w:hAnsi="Arial" w:cs="Arial"/>
          <w:sz w:val="24"/>
          <w:szCs w:val="24"/>
          <w:lang w:val="en-US"/>
        </w:rPr>
        <w:t xml:space="preserve"> or FLIP</w:t>
      </w:r>
      <w:r w:rsidR="00E31617" w:rsidRPr="000B49E8">
        <w:rPr>
          <w:rFonts w:ascii="Arial" w:hAnsi="Arial" w:cs="Arial"/>
          <w:sz w:val="24"/>
          <w:szCs w:val="24"/>
          <w:vertAlign w:val="subscript"/>
          <w:lang w:val="en-US"/>
        </w:rPr>
        <w:t>S</w:t>
      </w:r>
      <w:r w:rsidR="00E31617" w:rsidRPr="000B49E8">
        <w:rPr>
          <w:rFonts w:ascii="Arial" w:hAnsi="Arial" w:cs="Arial"/>
          <w:sz w:val="24"/>
          <w:szCs w:val="24"/>
          <w:lang w:val="en-US"/>
        </w:rPr>
        <w:t xml:space="preserve"> levels were assessed by Western blotting</w:t>
      </w:r>
      <w:r w:rsidR="0010294F">
        <w:rPr>
          <w:rFonts w:ascii="Arial" w:hAnsi="Arial" w:cs="Arial"/>
          <w:sz w:val="24"/>
          <w:szCs w:val="24"/>
          <w:lang w:val="en-US"/>
        </w:rPr>
        <w:t xml:space="preserve"> (</w:t>
      </w:r>
      <w:r w:rsidR="0010294F" w:rsidRPr="00D06739">
        <w:rPr>
          <w:rFonts w:ascii="Arial" w:hAnsi="Arial" w:cs="Arial"/>
          <w:b/>
          <w:sz w:val="24"/>
          <w:szCs w:val="24"/>
          <w:lang w:val="en-US"/>
        </w:rPr>
        <w:t>A</w:t>
      </w:r>
      <w:r w:rsidR="0010294F">
        <w:rPr>
          <w:rFonts w:ascii="Arial" w:hAnsi="Arial" w:cs="Arial"/>
          <w:sz w:val="24"/>
          <w:szCs w:val="24"/>
          <w:lang w:val="en-US"/>
        </w:rPr>
        <w:t>, left panel)</w:t>
      </w:r>
      <w:r w:rsidR="00E31617" w:rsidRPr="000B49E8">
        <w:rPr>
          <w:rFonts w:ascii="Arial" w:hAnsi="Arial" w:cs="Arial"/>
          <w:sz w:val="24"/>
          <w:szCs w:val="24"/>
          <w:lang w:val="en-US"/>
        </w:rPr>
        <w:t xml:space="preserve">. </w:t>
      </w:r>
      <w:r w:rsidR="002E1733" w:rsidRPr="000B49E8">
        <w:rPr>
          <w:rFonts w:ascii="Arial" w:hAnsi="Arial" w:cs="Arial"/>
          <w:sz w:val="24"/>
          <w:szCs w:val="24"/>
          <w:lang w:val="en-US"/>
        </w:rPr>
        <w:t xml:space="preserve"> HCT116 cells were cultured in the presence or </w:t>
      </w:r>
      <w:r w:rsidR="002E1733" w:rsidRPr="000B49E8">
        <w:rPr>
          <w:rFonts w:ascii="Arial" w:hAnsi="Arial" w:cs="Arial"/>
          <w:sz w:val="24"/>
          <w:szCs w:val="24"/>
          <w:lang w:val="en-US"/>
        </w:rPr>
        <w:lastRenderedPageBreak/>
        <w:t xml:space="preserve">absence of </w:t>
      </w:r>
      <w:r w:rsidR="00516F92">
        <w:rPr>
          <w:rFonts w:ascii="Arial" w:hAnsi="Arial" w:cs="Arial"/>
          <w:sz w:val="24"/>
          <w:szCs w:val="24"/>
          <w:lang w:val="en-US"/>
        </w:rPr>
        <w:t>g</w:t>
      </w:r>
      <w:r w:rsidR="00D93B77" w:rsidRPr="000B49E8">
        <w:rPr>
          <w:rFonts w:ascii="Arial" w:hAnsi="Arial" w:cs="Arial"/>
          <w:sz w:val="24"/>
          <w:szCs w:val="24"/>
          <w:lang w:val="en-US"/>
        </w:rPr>
        <w:t>lutamine</w:t>
      </w:r>
      <w:r w:rsidR="002E1733" w:rsidRPr="000B49E8">
        <w:rPr>
          <w:rFonts w:ascii="Arial" w:hAnsi="Arial" w:cs="Arial"/>
          <w:sz w:val="24"/>
          <w:szCs w:val="24"/>
          <w:lang w:val="en-US"/>
        </w:rPr>
        <w:t xml:space="preserve"> with or without 1 µM A92 </w:t>
      </w:r>
      <w:r w:rsidR="00516F92">
        <w:rPr>
          <w:rFonts w:ascii="Arial" w:hAnsi="Arial" w:cs="Arial"/>
          <w:sz w:val="24"/>
          <w:szCs w:val="24"/>
          <w:lang w:val="en-US"/>
        </w:rPr>
        <w:t>for</w:t>
      </w:r>
      <w:r w:rsidR="002E1733" w:rsidRPr="000B49E8">
        <w:rPr>
          <w:rFonts w:ascii="Arial" w:hAnsi="Arial" w:cs="Arial"/>
          <w:sz w:val="24"/>
          <w:szCs w:val="24"/>
          <w:lang w:val="en-US"/>
        </w:rPr>
        <w:t xml:space="preserve"> the indicated times. FLIP levels, as well as eIF2α phosphorylation and </w:t>
      </w:r>
      <w:r w:rsidR="00516F92">
        <w:rPr>
          <w:rFonts w:ascii="Arial" w:hAnsi="Arial" w:cs="Arial"/>
          <w:sz w:val="24"/>
          <w:szCs w:val="24"/>
          <w:lang w:val="en-US"/>
        </w:rPr>
        <w:t>eIF2</w:t>
      </w:r>
      <w:r w:rsidR="00516F92" w:rsidRPr="00516F92">
        <w:rPr>
          <w:rFonts w:ascii="Symbol" w:hAnsi="Symbol" w:cs="Arial"/>
          <w:sz w:val="24"/>
          <w:szCs w:val="24"/>
          <w:lang w:val="en-US"/>
        </w:rPr>
        <w:t></w:t>
      </w:r>
      <w:r w:rsidR="00516F92">
        <w:rPr>
          <w:rFonts w:ascii="Arial" w:hAnsi="Arial" w:cs="Arial"/>
          <w:sz w:val="24"/>
          <w:szCs w:val="24"/>
          <w:lang w:val="en-US"/>
        </w:rPr>
        <w:t xml:space="preserve"> </w:t>
      </w:r>
      <w:r w:rsidR="002E1733" w:rsidRPr="000B49E8">
        <w:rPr>
          <w:rFonts w:ascii="Arial" w:hAnsi="Arial" w:cs="Arial"/>
          <w:sz w:val="24"/>
          <w:szCs w:val="24"/>
          <w:lang w:val="en-US"/>
        </w:rPr>
        <w:t xml:space="preserve">levels were </w:t>
      </w:r>
      <w:r w:rsidR="00516F92">
        <w:rPr>
          <w:rFonts w:ascii="Arial" w:hAnsi="Arial" w:cs="Arial"/>
          <w:sz w:val="24"/>
          <w:szCs w:val="24"/>
          <w:lang w:val="en-US"/>
        </w:rPr>
        <w:t>assessed</w:t>
      </w:r>
      <w:r w:rsidR="002E1733" w:rsidRPr="000B49E8">
        <w:rPr>
          <w:rFonts w:ascii="Arial" w:hAnsi="Arial" w:cs="Arial"/>
          <w:sz w:val="24"/>
          <w:szCs w:val="24"/>
          <w:lang w:val="en-US"/>
        </w:rPr>
        <w:t xml:space="preserve"> by Western Blotting</w:t>
      </w:r>
      <w:r w:rsidR="0010294F">
        <w:rPr>
          <w:rFonts w:ascii="Arial" w:hAnsi="Arial" w:cs="Arial"/>
          <w:sz w:val="24"/>
          <w:szCs w:val="24"/>
          <w:lang w:val="en-US"/>
        </w:rPr>
        <w:t xml:space="preserve"> (</w:t>
      </w:r>
      <w:r w:rsidR="0010294F" w:rsidRPr="00D06739">
        <w:rPr>
          <w:rFonts w:ascii="Arial" w:hAnsi="Arial" w:cs="Arial"/>
          <w:b/>
          <w:sz w:val="24"/>
          <w:szCs w:val="24"/>
          <w:lang w:val="en-US"/>
        </w:rPr>
        <w:t>A</w:t>
      </w:r>
      <w:r w:rsidR="0010294F">
        <w:rPr>
          <w:rFonts w:ascii="Arial" w:hAnsi="Arial" w:cs="Arial"/>
          <w:sz w:val="24"/>
          <w:szCs w:val="24"/>
          <w:lang w:val="en-US"/>
        </w:rPr>
        <w:t>, right panel)</w:t>
      </w:r>
      <w:r w:rsidR="00ED5156" w:rsidRPr="000B49E8">
        <w:rPr>
          <w:rFonts w:ascii="Arial" w:hAnsi="Arial" w:cs="Arial"/>
          <w:sz w:val="24"/>
          <w:szCs w:val="24"/>
          <w:lang w:val="en-US"/>
        </w:rPr>
        <w:t xml:space="preserve">. </w:t>
      </w:r>
      <w:r w:rsidR="004B0EE7">
        <w:rPr>
          <w:rFonts w:ascii="Arial" w:hAnsi="Arial" w:cs="Arial"/>
          <w:sz w:val="24"/>
          <w:szCs w:val="24"/>
          <w:lang w:val="en-GB"/>
        </w:rPr>
        <w:t xml:space="preserve"> </w:t>
      </w:r>
      <w:r w:rsidR="004B0EE7" w:rsidRPr="00907E64">
        <w:rPr>
          <w:rFonts w:ascii="Arial" w:hAnsi="Arial" w:cs="Arial"/>
          <w:b/>
          <w:sz w:val="24"/>
          <w:szCs w:val="24"/>
          <w:lang w:val="en-GB"/>
        </w:rPr>
        <w:t>B</w:t>
      </w:r>
      <w:r w:rsidR="002E4FB7" w:rsidRPr="00575BB0">
        <w:rPr>
          <w:rFonts w:ascii="Arial" w:hAnsi="Arial" w:cs="Arial"/>
          <w:sz w:val="24"/>
          <w:szCs w:val="24"/>
          <w:lang w:val="en-US"/>
        </w:rPr>
        <w:t xml:space="preserve"> </w:t>
      </w:r>
      <w:r w:rsidR="002E4FB7" w:rsidRPr="002B31EB">
        <w:rPr>
          <w:rFonts w:ascii="Arial" w:hAnsi="Arial" w:cs="Arial"/>
          <w:sz w:val="24"/>
          <w:szCs w:val="24"/>
          <w:lang w:val="en-US"/>
        </w:rPr>
        <w:t xml:space="preserve">HCT116 </w:t>
      </w:r>
      <w:r w:rsidR="002E4FB7">
        <w:rPr>
          <w:rFonts w:ascii="Arial" w:hAnsi="Arial" w:cs="Arial"/>
          <w:sz w:val="24"/>
          <w:szCs w:val="24"/>
          <w:lang w:val="en-US"/>
        </w:rPr>
        <w:t>(upper panel) or MDA-MB468 (lower panel</w:t>
      </w:r>
      <w:r w:rsidR="002E4FB7" w:rsidRPr="00F91B85">
        <w:rPr>
          <w:rFonts w:ascii="Arial" w:hAnsi="Arial" w:cs="Arial"/>
          <w:sz w:val="24"/>
          <w:szCs w:val="24"/>
          <w:lang w:val="en-US"/>
        </w:rPr>
        <w:t>)</w:t>
      </w:r>
      <w:r w:rsidR="002E4FB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2E4FB7" w:rsidRPr="00F91B85">
        <w:rPr>
          <w:rFonts w:ascii="Arial" w:hAnsi="Arial" w:cs="Arial"/>
          <w:sz w:val="24"/>
          <w:szCs w:val="24"/>
          <w:lang w:val="en-US"/>
        </w:rPr>
        <w:t>cells</w:t>
      </w:r>
      <w:r w:rsidR="002E4FB7" w:rsidRPr="002B31EB">
        <w:rPr>
          <w:rFonts w:ascii="Arial" w:hAnsi="Arial" w:cs="Arial"/>
          <w:sz w:val="24"/>
          <w:szCs w:val="24"/>
          <w:lang w:val="en-US"/>
        </w:rPr>
        <w:t xml:space="preserve"> </w:t>
      </w:r>
      <w:r w:rsidR="002E4FB7" w:rsidRPr="002B31EB">
        <w:rPr>
          <w:rFonts w:ascii="Arial" w:hAnsi="Arial" w:cs="Arial"/>
          <w:sz w:val="24"/>
          <w:szCs w:val="24"/>
          <w:lang w:val="en-GB"/>
        </w:rPr>
        <w:t>expressing doxycycline-inducible human TRAIL-R2 or control cells (</w:t>
      </w:r>
      <w:r w:rsidR="002E4FB7">
        <w:rPr>
          <w:rFonts w:ascii="Arial" w:hAnsi="Arial" w:cs="Arial"/>
          <w:sz w:val="24"/>
          <w:szCs w:val="24"/>
          <w:lang w:val="en-GB"/>
        </w:rPr>
        <w:t xml:space="preserve">pCW57-Φ), </w:t>
      </w:r>
      <w:r w:rsidR="002E4FB7" w:rsidRPr="002B31EB">
        <w:rPr>
          <w:rFonts w:ascii="Arial" w:hAnsi="Arial" w:cs="Arial"/>
          <w:sz w:val="24"/>
          <w:szCs w:val="24"/>
          <w:lang w:val="en-GB"/>
        </w:rPr>
        <w:t>were stimulated with 1 µg/mL of doxycycline. TRAIL-R2 expression was monitored by immunoblotting after 24h</w:t>
      </w:r>
      <w:r w:rsidR="002E4FB7">
        <w:rPr>
          <w:rFonts w:ascii="Arial" w:hAnsi="Arial" w:cs="Arial"/>
          <w:sz w:val="24"/>
          <w:szCs w:val="24"/>
          <w:lang w:val="en-GB"/>
        </w:rPr>
        <w:t xml:space="preserve"> (HCT116) or 30 h (MDA-MB468)</w:t>
      </w:r>
      <w:r w:rsidR="002E4FB7" w:rsidRPr="002B31EB">
        <w:rPr>
          <w:rFonts w:ascii="Arial" w:hAnsi="Arial" w:cs="Arial"/>
          <w:sz w:val="24"/>
          <w:szCs w:val="24"/>
          <w:lang w:val="en-GB"/>
        </w:rPr>
        <w:t xml:space="preserve">, and apoptosis after 48 h of doxycycline </w:t>
      </w:r>
      <w:r w:rsidR="002E4FB7">
        <w:rPr>
          <w:rFonts w:ascii="Arial" w:hAnsi="Arial" w:cs="Arial"/>
          <w:sz w:val="24"/>
          <w:szCs w:val="24"/>
          <w:lang w:val="en-GB"/>
        </w:rPr>
        <w:t>treatment</w:t>
      </w:r>
      <w:r w:rsidR="002E4FB7" w:rsidRPr="002B31EB">
        <w:rPr>
          <w:rFonts w:ascii="Arial" w:hAnsi="Arial" w:cs="Arial"/>
          <w:sz w:val="24"/>
          <w:szCs w:val="24"/>
          <w:lang w:val="en-GB"/>
        </w:rPr>
        <w:t xml:space="preserve">. </w:t>
      </w:r>
      <w:r w:rsidR="002E4FB7">
        <w:rPr>
          <w:rFonts w:ascii="Arial" w:hAnsi="Arial" w:cs="Arial"/>
          <w:sz w:val="24"/>
          <w:szCs w:val="24"/>
          <w:lang w:val="en-US"/>
        </w:rPr>
        <w:t>D</w:t>
      </w:r>
      <w:r w:rsidR="002E4FB7" w:rsidRPr="002D65E4">
        <w:rPr>
          <w:rFonts w:ascii="Arial" w:hAnsi="Arial" w:cs="Arial"/>
          <w:sz w:val="24"/>
          <w:szCs w:val="24"/>
          <w:lang w:val="en-GB"/>
        </w:rPr>
        <w:t>ata</w:t>
      </w:r>
      <w:r w:rsidR="002E4FB7">
        <w:rPr>
          <w:rFonts w:ascii="Arial" w:hAnsi="Arial" w:cs="Arial"/>
          <w:sz w:val="24"/>
          <w:szCs w:val="24"/>
          <w:lang w:val="en-GB"/>
        </w:rPr>
        <w:t xml:space="preserve"> are presented </w:t>
      </w:r>
      <w:r w:rsidR="002E4FB7" w:rsidRPr="00B252FD">
        <w:rPr>
          <w:rFonts w:ascii="Arial" w:hAnsi="Arial" w:cs="Arial"/>
          <w:sz w:val="24"/>
          <w:szCs w:val="24"/>
          <w:lang w:val="en-GB"/>
        </w:rPr>
        <w:t>as mean ± SD from at least three independent experiments</w:t>
      </w:r>
      <w:r w:rsidR="002E4FB7" w:rsidRPr="00907E64">
        <w:rPr>
          <w:rFonts w:ascii="Arial" w:hAnsi="Arial" w:cs="Arial"/>
          <w:color w:val="333333"/>
          <w:sz w:val="24"/>
          <w:szCs w:val="24"/>
          <w:shd w:val="clear" w:color="auto" w:fill="FFFFFF"/>
          <w:lang w:val="en-GB"/>
        </w:rPr>
        <w:t xml:space="preserve">. </w:t>
      </w:r>
      <w:r w:rsidR="002E4FB7" w:rsidRPr="00907E64">
        <w:rPr>
          <w:rFonts w:ascii="Arial" w:hAnsi="Arial" w:cs="Arial"/>
          <w:b/>
          <w:color w:val="333333"/>
          <w:sz w:val="24"/>
          <w:szCs w:val="24"/>
          <w:shd w:val="clear" w:color="auto" w:fill="FFFFFF"/>
          <w:lang w:val="en-GB"/>
        </w:rPr>
        <w:t>C</w:t>
      </w:r>
      <w:r w:rsidR="00B252FD" w:rsidRPr="00B252FD">
        <w:rPr>
          <w:rFonts w:ascii="Arial" w:hAnsi="Arial" w:cs="Arial"/>
          <w:b/>
          <w:color w:val="333333"/>
          <w:sz w:val="24"/>
          <w:szCs w:val="24"/>
          <w:shd w:val="clear" w:color="auto" w:fill="FFFFFF"/>
          <w:lang w:val="en-GB"/>
        </w:rPr>
        <w:t xml:space="preserve"> </w:t>
      </w:r>
      <w:r w:rsidR="00B252FD" w:rsidRPr="00907E64">
        <w:rPr>
          <w:rFonts w:ascii="Arial" w:hAnsi="Arial" w:cs="Arial"/>
          <w:sz w:val="24"/>
          <w:szCs w:val="24"/>
          <w:lang w:val="en-GB"/>
        </w:rPr>
        <w:t>HCT116 cells stably expressing doxycycline-inducible TRAIL-R2 or an empty plasmid were transfected for 48 h with either a</w:t>
      </w:r>
      <w:r w:rsidR="00B252FD" w:rsidRPr="00B252FD">
        <w:rPr>
          <w:rFonts w:ascii="Arial" w:hAnsi="Arial" w:cs="Arial"/>
          <w:sz w:val="24"/>
          <w:szCs w:val="24"/>
          <w:lang w:val="en-GB"/>
        </w:rPr>
        <w:t xml:space="preserve"> scrambled oligonucleotide (Sc</w:t>
      </w:r>
      <w:r w:rsidR="00B252FD" w:rsidRPr="00907E64">
        <w:rPr>
          <w:rFonts w:ascii="Arial" w:hAnsi="Arial" w:cs="Arial"/>
          <w:sz w:val="24"/>
          <w:szCs w:val="24"/>
          <w:lang w:val="en-GB"/>
        </w:rPr>
        <w:t>) or a siRNA targeting FLIP</w:t>
      </w:r>
      <w:r w:rsidR="00B252FD" w:rsidRPr="00907E64">
        <w:rPr>
          <w:rFonts w:ascii="Arial" w:hAnsi="Arial" w:cs="Arial"/>
          <w:sz w:val="24"/>
          <w:szCs w:val="24"/>
          <w:vertAlign w:val="subscript"/>
          <w:lang w:val="en-GB"/>
        </w:rPr>
        <w:t xml:space="preserve">L </w:t>
      </w:r>
      <w:r w:rsidR="00B252FD" w:rsidRPr="00907E64">
        <w:rPr>
          <w:rFonts w:ascii="Arial" w:hAnsi="Arial" w:cs="Arial"/>
          <w:sz w:val="24"/>
          <w:szCs w:val="24"/>
          <w:lang w:val="en-GB"/>
        </w:rPr>
        <w:t>(siFLIP</w:t>
      </w:r>
      <w:r w:rsidR="00B252FD" w:rsidRPr="00907E64">
        <w:rPr>
          <w:rFonts w:ascii="Arial" w:hAnsi="Arial" w:cs="Arial"/>
          <w:sz w:val="24"/>
          <w:szCs w:val="24"/>
          <w:vertAlign w:val="subscript"/>
          <w:lang w:val="en-GB"/>
        </w:rPr>
        <w:t>L</w:t>
      </w:r>
      <w:r w:rsidR="00B252FD" w:rsidRPr="00907E64">
        <w:rPr>
          <w:rFonts w:ascii="Arial" w:hAnsi="Arial" w:cs="Arial"/>
          <w:sz w:val="24"/>
          <w:szCs w:val="24"/>
          <w:lang w:val="en-GB"/>
        </w:rPr>
        <w:t>#4). After transfection, cells were treated or not with doxycycline (1 µg/mL) to induce the expression of TRAIL-R2. Levels of FLIP</w:t>
      </w:r>
      <w:r w:rsidR="00B252FD" w:rsidRPr="00907E64">
        <w:rPr>
          <w:rFonts w:ascii="Arial" w:hAnsi="Arial" w:cs="Arial"/>
          <w:sz w:val="24"/>
          <w:szCs w:val="24"/>
          <w:vertAlign w:val="subscript"/>
          <w:lang w:val="en-GB"/>
        </w:rPr>
        <w:t>L</w:t>
      </w:r>
      <w:r w:rsidR="00B252FD" w:rsidRPr="00907E64">
        <w:rPr>
          <w:rFonts w:ascii="Arial" w:hAnsi="Arial" w:cs="Arial"/>
          <w:sz w:val="24"/>
          <w:szCs w:val="24"/>
          <w:lang w:val="en-GB"/>
        </w:rPr>
        <w:t>, FLIP</w:t>
      </w:r>
      <w:r w:rsidR="00B252FD" w:rsidRPr="00907E64">
        <w:rPr>
          <w:rFonts w:ascii="Arial" w:hAnsi="Arial" w:cs="Arial"/>
          <w:sz w:val="24"/>
          <w:szCs w:val="24"/>
          <w:vertAlign w:val="subscript"/>
          <w:lang w:val="en-GB"/>
        </w:rPr>
        <w:t>S</w:t>
      </w:r>
      <w:r w:rsidR="00B252FD" w:rsidRPr="00907E64">
        <w:rPr>
          <w:rFonts w:ascii="Arial" w:hAnsi="Arial" w:cs="Arial"/>
          <w:sz w:val="24"/>
          <w:szCs w:val="24"/>
          <w:lang w:val="en-GB"/>
        </w:rPr>
        <w:t xml:space="preserve">, TRAIL-R2 and processing of caspase-8 were assessed by Western blotting after 16 h of doxycycline treatment (left panel). Apoptosis was assessed as described in Materials and Methods section after 24 h of doxycycline treatment (right panel). Data are presented as mean ± SD from three independent experiments. ns = non-significant; </w:t>
      </w:r>
      <w:r w:rsidR="00B252FD" w:rsidRPr="00907E64">
        <w:rPr>
          <w:rFonts w:ascii="Arial" w:hAnsi="Arial" w:cs="Arial"/>
          <w:i/>
          <w:iCs/>
          <w:sz w:val="24"/>
          <w:szCs w:val="24"/>
          <w:lang w:val="en-GB"/>
        </w:rPr>
        <w:t>*P</w:t>
      </w:r>
      <w:r w:rsidR="00B252FD" w:rsidRPr="00907E64">
        <w:rPr>
          <w:rFonts w:ascii="Arial" w:hAnsi="Arial" w:cs="Arial"/>
          <w:sz w:val="24"/>
          <w:szCs w:val="24"/>
          <w:lang w:val="en-GB"/>
        </w:rPr>
        <w:t xml:space="preserve">&lt;0.05; </w:t>
      </w:r>
      <w:r w:rsidR="00B252FD" w:rsidRPr="00907E64">
        <w:rPr>
          <w:rFonts w:ascii="Arial" w:hAnsi="Arial" w:cs="Arial"/>
          <w:i/>
          <w:iCs/>
          <w:sz w:val="24"/>
          <w:szCs w:val="24"/>
          <w:lang w:val="en-GB"/>
        </w:rPr>
        <w:t>**P</w:t>
      </w:r>
      <w:r w:rsidR="00B252FD" w:rsidRPr="00907E64">
        <w:rPr>
          <w:rFonts w:ascii="Arial" w:hAnsi="Arial" w:cs="Arial"/>
          <w:sz w:val="24"/>
          <w:szCs w:val="24"/>
          <w:lang w:val="en-US"/>
        </w:rPr>
        <w:t xml:space="preserve">&lt;0.01; </w:t>
      </w:r>
      <w:r w:rsidR="00B252FD" w:rsidRPr="00907E64">
        <w:rPr>
          <w:rFonts w:ascii="Arial" w:hAnsi="Arial" w:cs="Arial"/>
          <w:i/>
          <w:iCs/>
          <w:sz w:val="24"/>
          <w:szCs w:val="24"/>
          <w:lang w:val="en-US"/>
        </w:rPr>
        <w:t>***P</w:t>
      </w:r>
      <w:r w:rsidR="00B252FD" w:rsidRPr="00907E64">
        <w:rPr>
          <w:rFonts w:ascii="Arial" w:hAnsi="Arial" w:cs="Arial"/>
          <w:sz w:val="24"/>
          <w:szCs w:val="24"/>
          <w:lang w:val="en-US"/>
        </w:rPr>
        <w:t>&lt;0.001; two-way ANOVA text. Tukey’s multiple comparison test.</w:t>
      </w:r>
      <w:r w:rsidR="00D32F4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2E4FB7">
        <w:rPr>
          <w:rFonts w:ascii="Arial" w:hAnsi="Arial" w:cs="Arial"/>
          <w:b/>
          <w:sz w:val="24"/>
          <w:szCs w:val="24"/>
          <w:lang w:val="en-GB"/>
        </w:rPr>
        <w:t>D</w:t>
      </w:r>
      <w:r w:rsidR="002E4FB7">
        <w:rPr>
          <w:rFonts w:ascii="Arial" w:hAnsi="Arial" w:cs="Arial"/>
          <w:sz w:val="24"/>
          <w:szCs w:val="24"/>
          <w:lang w:val="en-GB"/>
        </w:rPr>
        <w:t xml:space="preserve"> MDA-MB468 </w:t>
      </w:r>
      <w:r w:rsidR="002E4FB7" w:rsidRPr="00F91B85">
        <w:rPr>
          <w:rFonts w:ascii="Arial" w:hAnsi="Arial" w:cs="Arial"/>
          <w:sz w:val="24"/>
          <w:szCs w:val="24"/>
          <w:lang w:val="en-US"/>
        </w:rPr>
        <w:t>cells</w:t>
      </w:r>
      <w:r w:rsidR="002E4FB7" w:rsidRPr="002B31EB">
        <w:rPr>
          <w:rFonts w:ascii="Arial" w:hAnsi="Arial" w:cs="Arial"/>
          <w:sz w:val="24"/>
          <w:szCs w:val="24"/>
          <w:lang w:val="en-US"/>
        </w:rPr>
        <w:t xml:space="preserve"> </w:t>
      </w:r>
      <w:r w:rsidR="002E4FB7" w:rsidRPr="002B31EB">
        <w:rPr>
          <w:rFonts w:ascii="Arial" w:hAnsi="Arial" w:cs="Arial"/>
          <w:sz w:val="24"/>
          <w:szCs w:val="24"/>
          <w:lang w:val="en-GB"/>
        </w:rPr>
        <w:t xml:space="preserve">expressing doxycycline-inducible human TRAIL-R2 </w:t>
      </w:r>
      <w:r w:rsidR="002E4FB7">
        <w:rPr>
          <w:rFonts w:ascii="Arial" w:hAnsi="Arial" w:cs="Arial"/>
          <w:sz w:val="24"/>
          <w:szCs w:val="24"/>
          <w:lang w:val="en-GB"/>
        </w:rPr>
        <w:t xml:space="preserve">(pCW57-TR2) </w:t>
      </w:r>
      <w:r w:rsidR="002E4FB7" w:rsidRPr="002B31EB">
        <w:rPr>
          <w:rFonts w:ascii="Arial" w:hAnsi="Arial" w:cs="Arial"/>
          <w:sz w:val="24"/>
          <w:szCs w:val="24"/>
          <w:lang w:val="en-GB"/>
        </w:rPr>
        <w:t>or control cells (</w:t>
      </w:r>
      <w:r w:rsidR="002E4FB7">
        <w:rPr>
          <w:rFonts w:ascii="Arial" w:hAnsi="Arial" w:cs="Arial"/>
          <w:sz w:val="24"/>
          <w:szCs w:val="24"/>
          <w:lang w:val="en-GB"/>
        </w:rPr>
        <w:t>pCW57-</w:t>
      </w:r>
      <w:r w:rsidR="002E4FB7" w:rsidRPr="002B31EB">
        <w:rPr>
          <w:rFonts w:ascii="Arial" w:hAnsi="Arial" w:cs="Arial"/>
          <w:sz w:val="24"/>
          <w:szCs w:val="24"/>
          <w:lang w:val="en-GB"/>
        </w:rPr>
        <w:t>Φ)</w:t>
      </w:r>
      <w:r w:rsidR="002E4FB7">
        <w:rPr>
          <w:rFonts w:ascii="Arial" w:hAnsi="Arial" w:cs="Arial"/>
          <w:sz w:val="24"/>
          <w:szCs w:val="24"/>
          <w:lang w:val="en-GB"/>
        </w:rPr>
        <w:t xml:space="preserve"> </w:t>
      </w:r>
      <w:r w:rsidR="002E4FB7" w:rsidRPr="003C67BB">
        <w:rPr>
          <w:rFonts w:ascii="Arial" w:hAnsi="Arial" w:cs="Arial"/>
          <w:sz w:val="24"/>
          <w:szCs w:val="24"/>
          <w:lang w:val="en-US"/>
        </w:rPr>
        <w:t>were transfected with eit</w:t>
      </w:r>
      <w:r w:rsidR="002E4FB7">
        <w:rPr>
          <w:rFonts w:ascii="Arial" w:hAnsi="Arial" w:cs="Arial"/>
          <w:sz w:val="24"/>
          <w:szCs w:val="24"/>
          <w:lang w:val="en-US"/>
        </w:rPr>
        <w:t>her a scrambled oligonucleotide</w:t>
      </w:r>
      <w:r w:rsidR="002E4FB7">
        <w:rPr>
          <w:rFonts w:ascii="Arial" w:hAnsi="Arial" w:cs="Arial"/>
          <w:color w:val="C00000"/>
          <w:sz w:val="24"/>
          <w:szCs w:val="24"/>
          <w:lang w:val="en-US"/>
        </w:rPr>
        <w:t xml:space="preserve"> </w:t>
      </w:r>
      <w:r w:rsidR="002E4FB7" w:rsidRPr="003C67BB">
        <w:rPr>
          <w:rFonts w:ascii="Arial" w:hAnsi="Arial" w:cs="Arial"/>
          <w:sz w:val="24"/>
          <w:szCs w:val="24"/>
          <w:lang w:val="en-US"/>
        </w:rPr>
        <w:t xml:space="preserve">or a siRNA targeting </w:t>
      </w:r>
      <w:r w:rsidR="002E4FB7">
        <w:rPr>
          <w:rFonts w:ascii="Arial" w:hAnsi="Arial" w:cs="Arial"/>
          <w:sz w:val="24"/>
          <w:szCs w:val="24"/>
          <w:lang w:val="en-US"/>
        </w:rPr>
        <w:t>FLIP</w:t>
      </w:r>
      <w:r w:rsidR="002E4FB7">
        <w:rPr>
          <w:rFonts w:ascii="Arial" w:hAnsi="Arial" w:cs="Arial"/>
          <w:sz w:val="24"/>
          <w:szCs w:val="24"/>
          <w:vertAlign w:val="subscript"/>
          <w:lang w:val="en-US"/>
        </w:rPr>
        <w:t>L</w:t>
      </w:r>
      <w:r w:rsidR="002E4FB7">
        <w:rPr>
          <w:rFonts w:ascii="Arial" w:hAnsi="Arial" w:cs="Arial"/>
          <w:sz w:val="24"/>
          <w:szCs w:val="24"/>
          <w:lang w:val="en-US"/>
        </w:rPr>
        <w:t xml:space="preserve"> (#4)</w:t>
      </w:r>
      <w:r w:rsidR="002E4FB7" w:rsidRPr="003C67BB">
        <w:rPr>
          <w:rFonts w:ascii="Arial" w:hAnsi="Arial" w:cs="Arial"/>
          <w:sz w:val="24"/>
          <w:szCs w:val="24"/>
          <w:lang w:val="en-US"/>
        </w:rPr>
        <w:t xml:space="preserve">. </w:t>
      </w:r>
      <w:r w:rsidR="002E4FB7">
        <w:rPr>
          <w:rFonts w:ascii="Arial" w:hAnsi="Arial" w:cs="Arial"/>
          <w:sz w:val="24"/>
          <w:szCs w:val="24"/>
          <w:lang w:val="en-US"/>
        </w:rPr>
        <w:t>24</w:t>
      </w:r>
      <w:r w:rsidR="002E4FB7" w:rsidRPr="003C67BB">
        <w:rPr>
          <w:rFonts w:ascii="Arial" w:hAnsi="Arial" w:cs="Arial"/>
          <w:sz w:val="24"/>
          <w:szCs w:val="24"/>
          <w:lang w:val="en-US"/>
        </w:rPr>
        <w:t xml:space="preserve"> hours after transfection, cells were </w:t>
      </w:r>
      <w:r w:rsidR="002E4FB7">
        <w:rPr>
          <w:rFonts w:ascii="Arial" w:hAnsi="Arial" w:cs="Arial"/>
          <w:sz w:val="24"/>
          <w:szCs w:val="24"/>
          <w:lang w:val="en-US"/>
        </w:rPr>
        <w:t xml:space="preserve">incubated </w:t>
      </w:r>
      <w:r w:rsidR="002E4FB7" w:rsidRPr="002B31EB">
        <w:rPr>
          <w:rFonts w:ascii="Arial" w:hAnsi="Arial" w:cs="Arial"/>
          <w:sz w:val="24"/>
          <w:szCs w:val="24"/>
          <w:lang w:val="en-GB"/>
        </w:rPr>
        <w:t>with 1 µg/mL of doxycycline</w:t>
      </w:r>
      <w:r w:rsidR="002E4FB7" w:rsidRPr="003C67BB">
        <w:rPr>
          <w:rFonts w:ascii="Arial" w:hAnsi="Arial" w:cs="Arial"/>
          <w:sz w:val="24"/>
          <w:szCs w:val="24"/>
          <w:lang w:val="en-US"/>
        </w:rPr>
        <w:t xml:space="preserve"> </w:t>
      </w:r>
      <w:r w:rsidR="002E4FB7" w:rsidRPr="00155229">
        <w:rPr>
          <w:rFonts w:ascii="Arial" w:hAnsi="Arial" w:cs="Arial"/>
          <w:sz w:val="24"/>
          <w:szCs w:val="24"/>
          <w:lang w:val="en-US"/>
        </w:rPr>
        <w:t xml:space="preserve">during 48 h to measure apoptosis. </w:t>
      </w:r>
      <w:r w:rsidR="002E4FB7" w:rsidRPr="00155229">
        <w:rPr>
          <w:rFonts w:ascii="Arial" w:hAnsi="Arial" w:cs="Arial"/>
          <w:color w:val="333333"/>
          <w:sz w:val="24"/>
          <w:szCs w:val="24"/>
          <w:shd w:val="clear" w:color="auto" w:fill="FFFFFF"/>
          <w:lang w:val="en-GB"/>
        </w:rPr>
        <w:t>n.s. non significant;</w:t>
      </w:r>
      <w:r w:rsidR="002E4FB7" w:rsidRPr="00155229">
        <w:rPr>
          <w:rFonts w:ascii="Arial" w:hAnsi="Arial" w:cs="Arial"/>
          <w:sz w:val="24"/>
          <w:szCs w:val="24"/>
          <w:lang w:val="en-GB"/>
        </w:rPr>
        <w:t xml:space="preserve"> *</w:t>
      </w:r>
      <w:r w:rsidR="002E4FB7" w:rsidRPr="00155229">
        <w:rPr>
          <w:rFonts w:ascii="Arial" w:hAnsi="Arial" w:cs="Arial"/>
          <w:i/>
          <w:iCs/>
          <w:sz w:val="24"/>
          <w:szCs w:val="24"/>
          <w:lang w:val="en-GB"/>
        </w:rPr>
        <w:t>P</w:t>
      </w:r>
      <w:r w:rsidR="002E4FB7" w:rsidRPr="00155229">
        <w:rPr>
          <w:rFonts w:ascii="Arial" w:hAnsi="Arial" w:cs="Arial"/>
          <w:sz w:val="24"/>
          <w:szCs w:val="24"/>
          <w:lang w:val="en-GB"/>
        </w:rPr>
        <w:t>&lt;0.05;</w:t>
      </w:r>
      <w:r w:rsidR="002E4FB7" w:rsidRPr="00155229">
        <w:rPr>
          <w:rFonts w:ascii="Arial" w:hAnsi="Arial" w:cs="Arial"/>
          <w:color w:val="333333"/>
          <w:sz w:val="24"/>
          <w:szCs w:val="24"/>
          <w:shd w:val="clear" w:color="auto" w:fill="FFFFFF"/>
          <w:lang w:val="en-GB"/>
        </w:rPr>
        <w:t xml:space="preserve"> </w:t>
      </w:r>
      <w:r w:rsidR="002E4FB7" w:rsidRPr="00155229">
        <w:rPr>
          <w:rFonts w:ascii="Arial" w:hAnsi="Arial" w:cs="Arial"/>
          <w:sz w:val="24"/>
          <w:szCs w:val="24"/>
          <w:lang w:val="en-GB"/>
        </w:rPr>
        <w:t>**</w:t>
      </w:r>
      <w:r w:rsidR="002E4FB7" w:rsidRPr="00155229">
        <w:rPr>
          <w:rFonts w:ascii="Arial" w:hAnsi="Arial" w:cs="Arial"/>
          <w:i/>
          <w:iCs/>
          <w:sz w:val="24"/>
          <w:szCs w:val="24"/>
          <w:lang w:val="en-GB"/>
        </w:rPr>
        <w:t>P</w:t>
      </w:r>
      <w:r w:rsidR="002E4FB7" w:rsidRPr="00155229">
        <w:rPr>
          <w:rFonts w:ascii="Arial" w:hAnsi="Arial" w:cs="Arial"/>
          <w:sz w:val="24"/>
          <w:szCs w:val="24"/>
          <w:lang w:val="en-GB"/>
        </w:rPr>
        <w:t>&lt;0.01;</w:t>
      </w:r>
      <w:r w:rsidR="002E4FB7" w:rsidRPr="002C74BF">
        <w:rPr>
          <w:rFonts w:ascii="Arial" w:hAnsi="Arial" w:cs="Arial"/>
          <w:sz w:val="24"/>
          <w:szCs w:val="24"/>
          <w:lang w:val="en-US"/>
        </w:rPr>
        <w:t xml:space="preserve"> </w:t>
      </w:r>
      <w:r w:rsidR="002E4FB7" w:rsidRPr="00F65DD5">
        <w:rPr>
          <w:rFonts w:ascii="Arial" w:hAnsi="Arial" w:cs="Arial"/>
          <w:sz w:val="24"/>
          <w:szCs w:val="24"/>
          <w:lang w:val="en-GB"/>
        </w:rPr>
        <w:t>*</w:t>
      </w:r>
      <w:r w:rsidR="002E4FB7">
        <w:rPr>
          <w:rFonts w:ascii="Arial" w:hAnsi="Arial" w:cs="Arial"/>
          <w:sz w:val="24"/>
          <w:szCs w:val="24"/>
          <w:lang w:val="en-GB"/>
        </w:rPr>
        <w:t>**</w:t>
      </w:r>
      <w:r w:rsidR="002E4FB7" w:rsidRPr="00F65DD5">
        <w:rPr>
          <w:rFonts w:ascii="Arial" w:hAnsi="Arial" w:cs="Arial"/>
          <w:i/>
          <w:iCs/>
          <w:sz w:val="24"/>
          <w:szCs w:val="24"/>
          <w:lang w:val="en-GB"/>
        </w:rPr>
        <w:t>P</w:t>
      </w:r>
      <w:r w:rsidR="002E4FB7" w:rsidRPr="00F65DD5">
        <w:rPr>
          <w:rFonts w:ascii="Arial" w:hAnsi="Arial" w:cs="Arial"/>
          <w:sz w:val="24"/>
          <w:szCs w:val="24"/>
          <w:lang w:val="en-GB"/>
        </w:rPr>
        <w:t>&lt;0.0</w:t>
      </w:r>
      <w:r w:rsidR="002E4FB7">
        <w:rPr>
          <w:rFonts w:ascii="Arial" w:hAnsi="Arial" w:cs="Arial"/>
          <w:sz w:val="24"/>
          <w:szCs w:val="24"/>
          <w:lang w:val="en-GB"/>
        </w:rPr>
        <w:t xml:space="preserve">01; </w:t>
      </w:r>
      <w:r w:rsidR="002E4FB7" w:rsidRPr="00F65DD5">
        <w:rPr>
          <w:rFonts w:ascii="Arial" w:hAnsi="Arial" w:cs="Arial"/>
          <w:sz w:val="24"/>
          <w:szCs w:val="24"/>
          <w:lang w:val="en-GB"/>
        </w:rPr>
        <w:t>***</w:t>
      </w:r>
      <w:r w:rsidR="002E4FB7">
        <w:rPr>
          <w:rFonts w:ascii="Arial" w:hAnsi="Arial" w:cs="Arial"/>
          <w:sz w:val="24"/>
          <w:szCs w:val="24"/>
          <w:lang w:val="en-GB"/>
        </w:rPr>
        <w:t>*</w:t>
      </w:r>
      <w:r w:rsidR="002E4FB7" w:rsidRPr="00F65DD5">
        <w:rPr>
          <w:rFonts w:ascii="Arial" w:hAnsi="Arial" w:cs="Arial"/>
          <w:i/>
          <w:iCs/>
          <w:sz w:val="24"/>
          <w:szCs w:val="24"/>
          <w:lang w:val="en-GB"/>
        </w:rPr>
        <w:t>P</w:t>
      </w:r>
      <w:r w:rsidR="002E4FB7" w:rsidRPr="00F65DD5">
        <w:rPr>
          <w:rFonts w:ascii="Arial" w:hAnsi="Arial" w:cs="Arial"/>
          <w:sz w:val="24"/>
          <w:szCs w:val="24"/>
          <w:lang w:val="en-GB"/>
        </w:rPr>
        <w:t>&lt;0. 0001</w:t>
      </w:r>
      <w:r w:rsidR="002E4FB7">
        <w:rPr>
          <w:rFonts w:ascii="Arial" w:hAnsi="Arial" w:cs="Arial"/>
          <w:sz w:val="24"/>
          <w:szCs w:val="24"/>
          <w:lang w:val="en-GB"/>
        </w:rPr>
        <w:t>; t</w:t>
      </w:r>
      <w:r w:rsidR="002E4FB7" w:rsidRPr="00F65DD5">
        <w:rPr>
          <w:rFonts w:ascii="Arial" w:hAnsi="Arial" w:cs="Arial"/>
          <w:sz w:val="24"/>
          <w:szCs w:val="24"/>
          <w:lang w:val="en-GB"/>
        </w:rPr>
        <w:t>wo-way ANOVA</w:t>
      </w:r>
      <w:r w:rsidR="002E4FB7">
        <w:rPr>
          <w:rFonts w:ascii="Arial" w:hAnsi="Arial" w:cs="Arial"/>
          <w:sz w:val="24"/>
          <w:szCs w:val="24"/>
          <w:lang w:val="en-GB"/>
        </w:rPr>
        <w:t xml:space="preserve"> test</w:t>
      </w:r>
      <w:r w:rsidR="002E4FB7" w:rsidRPr="00F65DD5">
        <w:rPr>
          <w:rFonts w:ascii="Arial" w:hAnsi="Arial" w:cs="Arial"/>
          <w:sz w:val="24"/>
          <w:szCs w:val="24"/>
          <w:lang w:val="en-GB"/>
        </w:rPr>
        <w:t xml:space="preserve">. </w:t>
      </w:r>
      <w:r w:rsidR="002E4FB7">
        <w:rPr>
          <w:rFonts w:ascii="Arial" w:hAnsi="Arial" w:cs="Arial"/>
          <w:sz w:val="24"/>
          <w:szCs w:val="24"/>
          <w:lang w:val="en-GB"/>
        </w:rPr>
        <w:t>Tukey’s multiple comparison test.</w:t>
      </w:r>
    </w:p>
    <w:p w:rsidR="00ED5156" w:rsidRPr="000B49E8" w:rsidRDefault="00ED5156" w:rsidP="000B49E8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DF0800" w:rsidRPr="000B49E8" w:rsidRDefault="00593694" w:rsidP="000B49E8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B49E8">
        <w:rPr>
          <w:rFonts w:ascii="Arial" w:hAnsi="Arial" w:cs="Arial"/>
          <w:b/>
          <w:sz w:val="24"/>
          <w:szCs w:val="24"/>
          <w:lang w:val="en-US"/>
        </w:rPr>
        <w:lastRenderedPageBreak/>
        <w:t>Figure S</w:t>
      </w:r>
      <w:r w:rsidR="008B2233">
        <w:rPr>
          <w:rFonts w:ascii="Arial" w:hAnsi="Arial" w:cs="Arial"/>
          <w:b/>
          <w:sz w:val="24"/>
          <w:szCs w:val="24"/>
          <w:lang w:val="en-US"/>
        </w:rPr>
        <w:t>4</w:t>
      </w:r>
      <w:r w:rsidR="009801E6" w:rsidRPr="000B49E8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B61322">
        <w:rPr>
          <w:rFonts w:ascii="Arial" w:hAnsi="Arial" w:cs="Arial"/>
          <w:b/>
          <w:sz w:val="24"/>
          <w:szCs w:val="24"/>
          <w:lang w:val="en-US"/>
        </w:rPr>
        <w:t>–</w:t>
      </w:r>
      <w:r w:rsidRPr="000B49E8">
        <w:rPr>
          <w:rFonts w:ascii="Arial" w:hAnsi="Arial" w:cs="Arial"/>
          <w:sz w:val="24"/>
          <w:szCs w:val="24"/>
          <w:lang w:val="en-US"/>
        </w:rPr>
        <w:t xml:space="preserve"> </w:t>
      </w:r>
      <w:r w:rsidR="00B61322" w:rsidRPr="00B61322">
        <w:rPr>
          <w:rFonts w:ascii="Arial" w:hAnsi="Arial" w:cs="Arial"/>
          <w:b/>
          <w:sz w:val="24"/>
          <w:szCs w:val="24"/>
          <w:lang w:val="en-US"/>
        </w:rPr>
        <w:t>NEAA inhibit the ISR</w:t>
      </w:r>
      <w:r w:rsidR="00222012">
        <w:rPr>
          <w:rFonts w:ascii="Arial" w:hAnsi="Arial" w:cs="Arial"/>
          <w:b/>
          <w:sz w:val="24"/>
          <w:szCs w:val="24"/>
          <w:lang w:val="en-US"/>
        </w:rPr>
        <w:t>, TRAIL-R2 up-regulation</w:t>
      </w:r>
      <w:r w:rsidR="00CB098E">
        <w:rPr>
          <w:rFonts w:ascii="Arial" w:hAnsi="Arial" w:cs="Arial"/>
          <w:b/>
          <w:sz w:val="24"/>
          <w:szCs w:val="24"/>
          <w:lang w:val="en-US"/>
        </w:rPr>
        <w:t>, FLIP down-regulation</w:t>
      </w:r>
      <w:r w:rsidR="00B61322" w:rsidRPr="00B61322">
        <w:rPr>
          <w:rFonts w:ascii="Arial" w:hAnsi="Arial" w:cs="Arial"/>
          <w:b/>
          <w:sz w:val="24"/>
          <w:szCs w:val="24"/>
          <w:lang w:val="en-US"/>
        </w:rPr>
        <w:t xml:space="preserve"> and caspase-8 activation in tumor cells treated with AOA.</w:t>
      </w:r>
      <w:r w:rsidR="00B61322">
        <w:rPr>
          <w:rFonts w:ascii="Arial" w:hAnsi="Arial" w:cs="Arial"/>
          <w:sz w:val="24"/>
          <w:szCs w:val="24"/>
          <w:lang w:val="en-US"/>
        </w:rPr>
        <w:t xml:space="preserve"> </w:t>
      </w:r>
      <w:r w:rsidR="00DF0800" w:rsidRPr="000B49E8">
        <w:rPr>
          <w:rFonts w:ascii="Arial" w:hAnsi="Arial" w:cs="Arial"/>
          <w:sz w:val="24"/>
          <w:szCs w:val="24"/>
          <w:lang w:val="en-US"/>
        </w:rPr>
        <w:t xml:space="preserve">HCT116 cells </w:t>
      </w:r>
      <w:r w:rsidR="00183037">
        <w:rPr>
          <w:rFonts w:ascii="Arial" w:hAnsi="Arial" w:cs="Arial"/>
          <w:sz w:val="24"/>
          <w:szCs w:val="24"/>
          <w:lang w:val="en-US"/>
        </w:rPr>
        <w:t xml:space="preserve">were treated </w:t>
      </w:r>
      <w:r w:rsidR="00900A8A">
        <w:rPr>
          <w:rFonts w:ascii="Arial" w:hAnsi="Arial" w:cs="Arial"/>
          <w:sz w:val="24"/>
          <w:szCs w:val="24"/>
          <w:lang w:val="en-US"/>
        </w:rPr>
        <w:t xml:space="preserve">for 17 h with or without </w:t>
      </w:r>
      <w:r w:rsidR="00DF0800" w:rsidRPr="000B49E8">
        <w:rPr>
          <w:rFonts w:ascii="Arial" w:hAnsi="Arial" w:cs="Arial"/>
          <w:sz w:val="24"/>
          <w:szCs w:val="24"/>
          <w:lang w:val="en-US"/>
        </w:rPr>
        <w:t>1 mM AOA, in the presence or absence of NEAA</w:t>
      </w:r>
      <w:r w:rsidR="00183037">
        <w:rPr>
          <w:rFonts w:ascii="Arial" w:hAnsi="Arial" w:cs="Arial"/>
          <w:sz w:val="24"/>
          <w:szCs w:val="24"/>
          <w:lang w:val="en-US"/>
        </w:rPr>
        <w:t>. Following treatment, ISR activation and TRA</w:t>
      </w:r>
      <w:r w:rsidR="002C1BE8">
        <w:rPr>
          <w:rFonts w:ascii="Arial" w:hAnsi="Arial" w:cs="Arial"/>
          <w:sz w:val="24"/>
          <w:szCs w:val="24"/>
          <w:lang w:val="en-US"/>
        </w:rPr>
        <w:t>I</w:t>
      </w:r>
      <w:r w:rsidR="00183037">
        <w:rPr>
          <w:rFonts w:ascii="Arial" w:hAnsi="Arial" w:cs="Arial"/>
          <w:sz w:val="24"/>
          <w:szCs w:val="24"/>
          <w:lang w:val="en-US"/>
        </w:rPr>
        <w:t>L-R2 levels (</w:t>
      </w:r>
      <w:r w:rsidR="00183037" w:rsidRPr="00C1003A">
        <w:rPr>
          <w:rFonts w:ascii="Arial" w:hAnsi="Arial" w:cs="Arial"/>
          <w:b/>
          <w:sz w:val="24"/>
          <w:szCs w:val="24"/>
          <w:lang w:val="en-US"/>
        </w:rPr>
        <w:t>A</w:t>
      </w:r>
      <w:r w:rsidR="00183037">
        <w:rPr>
          <w:rFonts w:ascii="Arial" w:hAnsi="Arial" w:cs="Arial"/>
          <w:sz w:val="24"/>
          <w:szCs w:val="24"/>
          <w:lang w:val="en-US"/>
        </w:rPr>
        <w:t>), FLIP down-regulation (</w:t>
      </w:r>
      <w:r w:rsidR="00183037" w:rsidRPr="00C1003A">
        <w:rPr>
          <w:rFonts w:ascii="Arial" w:hAnsi="Arial" w:cs="Arial"/>
          <w:b/>
          <w:sz w:val="24"/>
          <w:szCs w:val="24"/>
          <w:lang w:val="en-US"/>
        </w:rPr>
        <w:t>B</w:t>
      </w:r>
      <w:r w:rsidR="00183037">
        <w:rPr>
          <w:rFonts w:ascii="Arial" w:hAnsi="Arial" w:cs="Arial"/>
          <w:sz w:val="24"/>
          <w:szCs w:val="24"/>
          <w:lang w:val="en-US"/>
        </w:rPr>
        <w:t>) and caspase-8 activation (</w:t>
      </w:r>
      <w:r w:rsidR="00183037" w:rsidRPr="00C1003A">
        <w:rPr>
          <w:rFonts w:ascii="Arial" w:hAnsi="Arial" w:cs="Arial"/>
          <w:b/>
          <w:sz w:val="24"/>
          <w:szCs w:val="24"/>
          <w:lang w:val="en-US"/>
        </w:rPr>
        <w:t>C</w:t>
      </w:r>
      <w:r w:rsidR="00183037">
        <w:rPr>
          <w:rFonts w:ascii="Arial" w:hAnsi="Arial" w:cs="Arial"/>
          <w:sz w:val="24"/>
          <w:szCs w:val="24"/>
          <w:lang w:val="en-US"/>
        </w:rPr>
        <w:t xml:space="preserve">) were analyzed </w:t>
      </w:r>
      <w:r w:rsidR="00DF0800" w:rsidRPr="000B49E8">
        <w:rPr>
          <w:rFonts w:ascii="Arial" w:hAnsi="Arial" w:cs="Arial"/>
          <w:sz w:val="24"/>
          <w:szCs w:val="24"/>
          <w:lang w:val="en-US"/>
        </w:rPr>
        <w:t xml:space="preserve">by Western </w:t>
      </w:r>
      <w:r w:rsidR="0054444E">
        <w:rPr>
          <w:rFonts w:ascii="Arial" w:hAnsi="Arial" w:cs="Arial"/>
          <w:sz w:val="24"/>
          <w:szCs w:val="24"/>
          <w:lang w:val="en-US"/>
        </w:rPr>
        <w:t>b</w:t>
      </w:r>
      <w:r w:rsidR="00DF0800" w:rsidRPr="000B49E8">
        <w:rPr>
          <w:rFonts w:ascii="Arial" w:hAnsi="Arial" w:cs="Arial"/>
          <w:sz w:val="24"/>
          <w:szCs w:val="24"/>
          <w:lang w:val="en-US"/>
        </w:rPr>
        <w:t xml:space="preserve">lotting with the indicated antibodies. </w:t>
      </w:r>
      <w:r w:rsidR="008B2233">
        <w:rPr>
          <w:rFonts w:ascii="Arial" w:hAnsi="Arial" w:cs="Arial"/>
          <w:sz w:val="24"/>
          <w:szCs w:val="24"/>
          <w:lang w:val="en-US"/>
        </w:rPr>
        <w:t xml:space="preserve">GAPDH and Tubulin </w:t>
      </w:r>
      <w:r w:rsidR="008B2233">
        <w:rPr>
          <w:rFonts w:ascii="Arial" w:hAnsi="Arial" w:cs="Arial"/>
          <w:sz w:val="24"/>
          <w:szCs w:val="24"/>
          <w:lang w:val="en-GB"/>
        </w:rPr>
        <w:t>were</w:t>
      </w:r>
      <w:r w:rsidR="008B2233" w:rsidRPr="001F1100">
        <w:rPr>
          <w:rFonts w:ascii="Arial" w:hAnsi="Arial" w:cs="Arial"/>
          <w:sz w:val="24"/>
          <w:szCs w:val="24"/>
          <w:lang w:val="en-GB"/>
        </w:rPr>
        <w:t xml:space="preserve"> used as protein-loading control</w:t>
      </w:r>
      <w:r w:rsidR="008B2233">
        <w:rPr>
          <w:rFonts w:ascii="Arial" w:hAnsi="Arial" w:cs="Arial"/>
          <w:sz w:val="24"/>
          <w:szCs w:val="24"/>
          <w:lang w:val="en-GB"/>
        </w:rPr>
        <w:t>s.</w:t>
      </w:r>
    </w:p>
    <w:p w:rsidR="00CA2049" w:rsidRPr="000B49E8" w:rsidRDefault="00CA2049" w:rsidP="000B49E8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sectPr w:rsidR="00CA2049" w:rsidRPr="000B49E8" w:rsidSect="00A01F38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2454" w:rsidRDefault="00202454" w:rsidP="00284E80">
      <w:pPr>
        <w:spacing w:after="0" w:line="240" w:lineRule="auto"/>
      </w:pPr>
      <w:r>
        <w:separator/>
      </w:r>
    </w:p>
  </w:endnote>
  <w:endnote w:type="continuationSeparator" w:id="0">
    <w:p w:rsidR="00202454" w:rsidRDefault="00202454" w:rsidP="00284E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065173"/>
      <w:docPartObj>
        <w:docPartGallery w:val="Page Numbers (Bottom of Page)"/>
        <w:docPartUnique/>
      </w:docPartObj>
    </w:sdtPr>
    <w:sdtEndPr/>
    <w:sdtContent>
      <w:p w:rsidR="00460C9E" w:rsidRDefault="00460C9E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52021">
          <w:rPr>
            <w:noProof/>
          </w:rPr>
          <w:t>1</w:t>
        </w:r>
        <w:r>
          <w:fldChar w:fldCharType="end"/>
        </w:r>
      </w:p>
    </w:sdtContent>
  </w:sdt>
  <w:p w:rsidR="00284E80" w:rsidRDefault="00284E8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2454" w:rsidRDefault="00202454" w:rsidP="00284E80">
      <w:pPr>
        <w:spacing w:after="0" w:line="240" w:lineRule="auto"/>
      </w:pPr>
      <w:r>
        <w:separator/>
      </w:r>
    </w:p>
  </w:footnote>
  <w:footnote w:type="continuationSeparator" w:id="0">
    <w:p w:rsidR="00202454" w:rsidRDefault="00202454" w:rsidP="00284E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9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1CA9"/>
    <w:rsid w:val="000058D4"/>
    <w:rsid w:val="00005C16"/>
    <w:rsid w:val="0001130D"/>
    <w:rsid w:val="0001300B"/>
    <w:rsid w:val="0001460F"/>
    <w:rsid w:val="000148D0"/>
    <w:rsid w:val="00016FED"/>
    <w:rsid w:val="00017E55"/>
    <w:rsid w:val="00024082"/>
    <w:rsid w:val="00026DDC"/>
    <w:rsid w:val="00030093"/>
    <w:rsid w:val="0003305A"/>
    <w:rsid w:val="00033C77"/>
    <w:rsid w:val="0003721F"/>
    <w:rsid w:val="00037F61"/>
    <w:rsid w:val="0004460E"/>
    <w:rsid w:val="000548C7"/>
    <w:rsid w:val="0005536B"/>
    <w:rsid w:val="00061AE9"/>
    <w:rsid w:val="00064411"/>
    <w:rsid w:val="00066330"/>
    <w:rsid w:val="00066504"/>
    <w:rsid w:val="0007481C"/>
    <w:rsid w:val="000749B8"/>
    <w:rsid w:val="000751CB"/>
    <w:rsid w:val="0007527D"/>
    <w:rsid w:val="00075B5C"/>
    <w:rsid w:val="00076D2B"/>
    <w:rsid w:val="000810FE"/>
    <w:rsid w:val="00085813"/>
    <w:rsid w:val="00091BAC"/>
    <w:rsid w:val="000920E4"/>
    <w:rsid w:val="00092DBF"/>
    <w:rsid w:val="00094275"/>
    <w:rsid w:val="0009455D"/>
    <w:rsid w:val="00094926"/>
    <w:rsid w:val="000A0ACF"/>
    <w:rsid w:val="000A7712"/>
    <w:rsid w:val="000A7A2A"/>
    <w:rsid w:val="000B2E2C"/>
    <w:rsid w:val="000B49E8"/>
    <w:rsid w:val="000B681A"/>
    <w:rsid w:val="000B7D92"/>
    <w:rsid w:val="000C08FC"/>
    <w:rsid w:val="000C0EFB"/>
    <w:rsid w:val="000C4EBA"/>
    <w:rsid w:val="000D1544"/>
    <w:rsid w:val="000D52AF"/>
    <w:rsid w:val="000D67CD"/>
    <w:rsid w:val="000D7F36"/>
    <w:rsid w:val="000D7F3C"/>
    <w:rsid w:val="000E3D61"/>
    <w:rsid w:val="000E5039"/>
    <w:rsid w:val="000E5230"/>
    <w:rsid w:val="000F0A68"/>
    <w:rsid w:val="000F3DC3"/>
    <w:rsid w:val="00101DA8"/>
    <w:rsid w:val="00101E11"/>
    <w:rsid w:val="0010294F"/>
    <w:rsid w:val="0010500E"/>
    <w:rsid w:val="00105BF9"/>
    <w:rsid w:val="00107A26"/>
    <w:rsid w:val="001107BD"/>
    <w:rsid w:val="00112BC4"/>
    <w:rsid w:val="00113B90"/>
    <w:rsid w:val="001170FA"/>
    <w:rsid w:val="00121042"/>
    <w:rsid w:val="001219DC"/>
    <w:rsid w:val="001262A0"/>
    <w:rsid w:val="001277D6"/>
    <w:rsid w:val="001327A1"/>
    <w:rsid w:val="001327BF"/>
    <w:rsid w:val="0013328C"/>
    <w:rsid w:val="0013622F"/>
    <w:rsid w:val="00136324"/>
    <w:rsid w:val="00141D1C"/>
    <w:rsid w:val="001430A8"/>
    <w:rsid w:val="00143AAF"/>
    <w:rsid w:val="0015024B"/>
    <w:rsid w:val="00150A61"/>
    <w:rsid w:val="00151119"/>
    <w:rsid w:val="00151A44"/>
    <w:rsid w:val="0015569F"/>
    <w:rsid w:val="00160D93"/>
    <w:rsid w:val="001733B8"/>
    <w:rsid w:val="00174D6C"/>
    <w:rsid w:val="00183037"/>
    <w:rsid w:val="00183B12"/>
    <w:rsid w:val="00186266"/>
    <w:rsid w:val="0019261D"/>
    <w:rsid w:val="00197EEF"/>
    <w:rsid w:val="001A1FF9"/>
    <w:rsid w:val="001A2181"/>
    <w:rsid w:val="001A6DD4"/>
    <w:rsid w:val="001B1A67"/>
    <w:rsid w:val="001B3B1C"/>
    <w:rsid w:val="001B5C4B"/>
    <w:rsid w:val="001B7201"/>
    <w:rsid w:val="001C0432"/>
    <w:rsid w:val="001C1629"/>
    <w:rsid w:val="001C1BAC"/>
    <w:rsid w:val="001C7C0E"/>
    <w:rsid w:val="001D2B46"/>
    <w:rsid w:val="001D2EB9"/>
    <w:rsid w:val="001D3A64"/>
    <w:rsid w:val="001D4928"/>
    <w:rsid w:val="001D54AB"/>
    <w:rsid w:val="001E1DF5"/>
    <w:rsid w:val="001E2C5D"/>
    <w:rsid w:val="001E3479"/>
    <w:rsid w:val="001E3F7D"/>
    <w:rsid w:val="001F3BC2"/>
    <w:rsid w:val="00200689"/>
    <w:rsid w:val="00200CC2"/>
    <w:rsid w:val="00201310"/>
    <w:rsid w:val="00202454"/>
    <w:rsid w:val="00206A19"/>
    <w:rsid w:val="00206C3C"/>
    <w:rsid w:val="0021307E"/>
    <w:rsid w:val="0021461D"/>
    <w:rsid w:val="00214C1F"/>
    <w:rsid w:val="00222012"/>
    <w:rsid w:val="00227727"/>
    <w:rsid w:val="002368D5"/>
    <w:rsid w:val="00240718"/>
    <w:rsid w:val="00244581"/>
    <w:rsid w:val="00244902"/>
    <w:rsid w:val="00245FE0"/>
    <w:rsid w:val="002464E9"/>
    <w:rsid w:val="00247946"/>
    <w:rsid w:val="00254491"/>
    <w:rsid w:val="00255CE5"/>
    <w:rsid w:val="0025606D"/>
    <w:rsid w:val="00260992"/>
    <w:rsid w:val="0026185A"/>
    <w:rsid w:val="0026218F"/>
    <w:rsid w:val="0027117E"/>
    <w:rsid w:val="0027144B"/>
    <w:rsid w:val="002743C2"/>
    <w:rsid w:val="00274D98"/>
    <w:rsid w:val="002763D9"/>
    <w:rsid w:val="00277541"/>
    <w:rsid w:val="00280CC9"/>
    <w:rsid w:val="0028381F"/>
    <w:rsid w:val="00284E80"/>
    <w:rsid w:val="002945E5"/>
    <w:rsid w:val="002954CF"/>
    <w:rsid w:val="00295F99"/>
    <w:rsid w:val="002963C2"/>
    <w:rsid w:val="002974F5"/>
    <w:rsid w:val="002A02A1"/>
    <w:rsid w:val="002A6823"/>
    <w:rsid w:val="002A7B23"/>
    <w:rsid w:val="002B0848"/>
    <w:rsid w:val="002B4020"/>
    <w:rsid w:val="002C1BE8"/>
    <w:rsid w:val="002C65E8"/>
    <w:rsid w:val="002C74BF"/>
    <w:rsid w:val="002D0DA1"/>
    <w:rsid w:val="002D62D6"/>
    <w:rsid w:val="002D65E4"/>
    <w:rsid w:val="002E0B95"/>
    <w:rsid w:val="002E1733"/>
    <w:rsid w:val="002E2722"/>
    <w:rsid w:val="002E29E3"/>
    <w:rsid w:val="002E4FB7"/>
    <w:rsid w:val="002E599A"/>
    <w:rsid w:val="002F3DA8"/>
    <w:rsid w:val="002F3EC3"/>
    <w:rsid w:val="002F5911"/>
    <w:rsid w:val="002F6556"/>
    <w:rsid w:val="00300903"/>
    <w:rsid w:val="00300E35"/>
    <w:rsid w:val="0030273D"/>
    <w:rsid w:val="0030505D"/>
    <w:rsid w:val="0030553D"/>
    <w:rsid w:val="0030605D"/>
    <w:rsid w:val="0030671C"/>
    <w:rsid w:val="00316081"/>
    <w:rsid w:val="003217FD"/>
    <w:rsid w:val="0032622E"/>
    <w:rsid w:val="00326A84"/>
    <w:rsid w:val="00330DFD"/>
    <w:rsid w:val="00334822"/>
    <w:rsid w:val="00335AA1"/>
    <w:rsid w:val="0034207E"/>
    <w:rsid w:val="00342AFF"/>
    <w:rsid w:val="00342C9F"/>
    <w:rsid w:val="00343EE1"/>
    <w:rsid w:val="003539DA"/>
    <w:rsid w:val="00361EF9"/>
    <w:rsid w:val="003643E3"/>
    <w:rsid w:val="00365013"/>
    <w:rsid w:val="003676F3"/>
    <w:rsid w:val="00367A0F"/>
    <w:rsid w:val="00367A89"/>
    <w:rsid w:val="00373328"/>
    <w:rsid w:val="00376AA9"/>
    <w:rsid w:val="00383551"/>
    <w:rsid w:val="003907AC"/>
    <w:rsid w:val="00390B2C"/>
    <w:rsid w:val="00392A9A"/>
    <w:rsid w:val="00397E62"/>
    <w:rsid w:val="003A1C6A"/>
    <w:rsid w:val="003A3B5B"/>
    <w:rsid w:val="003A4662"/>
    <w:rsid w:val="003A6862"/>
    <w:rsid w:val="003A7B75"/>
    <w:rsid w:val="003A7FC3"/>
    <w:rsid w:val="003B4ACF"/>
    <w:rsid w:val="003B6D23"/>
    <w:rsid w:val="003C1199"/>
    <w:rsid w:val="003C1416"/>
    <w:rsid w:val="003C2501"/>
    <w:rsid w:val="003C67BB"/>
    <w:rsid w:val="003D0438"/>
    <w:rsid w:val="003D4934"/>
    <w:rsid w:val="003D6CCF"/>
    <w:rsid w:val="003E360F"/>
    <w:rsid w:val="003E51C6"/>
    <w:rsid w:val="003F058C"/>
    <w:rsid w:val="003F2F4A"/>
    <w:rsid w:val="003F3BAD"/>
    <w:rsid w:val="003F4F28"/>
    <w:rsid w:val="003F50A1"/>
    <w:rsid w:val="003F6975"/>
    <w:rsid w:val="004003BD"/>
    <w:rsid w:val="00401857"/>
    <w:rsid w:val="004022C2"/>
    <w:rsid w:val="00405F55"/>
    <w:rsid w:val="00406E60"/>
    <w:rsid w:val="00410752"/>
    <w:rsid w:val="00415CA9"/>
    <w:rsid w:val="00425D4C"/>
    <w:rsid w:val="00427A70"/>
    <w:rsid w:val="00431120"/>
    <w:rsid w:val="004355D5"/>
    <w:rsid w:val="004440B3"/>
    <w:rsid w:val="00445B16"/>
    <w:rsid w:val="004509FD"/>
    <w:rsid w:val="00452CC6"/>
    <w:rsid w:val="00452E2D"/>
    <w:rsid w:val="0045413C"/>
    <w:rsid w:val="004550F8"/>
    <w:rsid w:val="00457436"/>
    <w:rsid w:val="00460C9E"/>
    <w:rsid w:val="00463924"/>
    <w:rsid w:val="004734C7"/>
    <w:rsid w:val="00474837"/>
    <w:rsid w:val="004775F1"/>
    <w:rsid w:val="0048009E"/>
    <w:rsid w:val="0048053F"/>
    <w:rsid w:val="00482B4D"/>
    <w:rsid w:val="00484179"/>
    <w:rsid w:val="004852A2"/>
    <w:rsid w:val="00485B93"/>
    <w:rsid w:val="00487CEA"/>
    <w:rsid w:val="00491303"/>
    <w:rsid w:val="004953B2"/>
    <w:rsid w:val="00495D06"/>
    <w:rsid w:val="00496803"/>
    <w:rsid w:val="004A6187"/>
    <w:rsid w:val="004A6FA8"/>
    <w:rsid w:val="004B0EE7"/>
    <w:rsid w:val="004B2BFD"/>
    <w:rsid w:val="004B38D4"/>
    <w:rsid w:val="004B3F1F"/>
    <w:rsid w:val="004B68A1"/>
    <w:rsid w:val="004C0F1C"/>
    <w:rsid w:val="004C126C"/>
    <w:rsid w:val="004D1748"/>
    <w:rsid w:val="004D373B"/>
    <w:rsid w:val="004D7E11"/>
    <w:rsid w:val="004E30EA"/>
    <w:rsid w:val="004E587D"/>
    <w:rsid w:val="004E72BB"/>
    <w:rsid w:val="004E76A6"/>
    <w:rsid w:val="004F118C"/>
    <w:rsid w:val="004F7907"/>
    <w:rsid w:val="004F7A7B"/>
    <w:rsid w:val="005019F3"/>
    <w:rsid w:val="005031B7"/>
    <w:rsid w:val="00503316"/>
    <w:rsid w:val="0050541A"/>
    <w:rsid w:val="00506020"/>
    <w:rsid w:val="005106ED"/>
    <w:rsid w:val="00512EB5"/>
    <w:rsid w:val="005162EB"/>
    <w:rsid w:val="00516F92"/>
    <w:rsid w:val="00516F94"/>
    <w:rsid w:val="00520388"/>
    <w:rsid w:val="005203A8"/>
    <w:rsid w:val="00523561"/>
    <w:rsid w:val="00524BCC"/>
    <w:rsid w:val="00526D97"/>
    <w:rsid w:val="00533629"/>
    <w:rsid w:val="00533D79"/>
    <w:rsid w:val="00533D85"/>
    <w:rsid w:val="00533ED0"/>
    <w:rsid w:val="005349CF"/>
    <w:rsid w:val="0053555B"/>
    <w:rsid w:val="00537486"/>
    <w:rsid w:val="00541B99"/>
    <w:rsid w:val="005434D9"/>
    <w:rsid w:val="0054444E"/>
    <w:rsid w:val="005448CE"/>
    <w:rsid w:val="005460AE"/>
    <w:rsid w:val="00546B0B"/>
    <w:rsid w:val="00546D8D"/>
    <w:rsid w:val="00553D9B"/>
    <w:rsid w:val="00554EEF"/>
    <w:rsid w:val="00557BB7"/>
    <w:rsid w:val="00557E1A"/>
    <w:rsid w:val="00562941"/>
    <w:rsid w:val="005651B3"/>
    <w:rsid w:val="005660DC"/>
    <w:rsid w:val="00566F66"/>
    <w:rsid w:val="00567551"/>
    <w:rsid w:val="00584D9C"/>
    <w:rsid w:val="00593694"/>
    <w:rsid w:val="005960EB"/>
    <w:rsid w:val="00596C7D"/>
    <w:rsid w:val="005970C6"/>
    <w:rsid w:val="005A3ADE"/>
    <w:rsid w:val="005B540D"/>
    <w:rsid w:val="005C50DE"/>
    <w:rsid w:val="005C6928"/>
    <w:rsid w:val="005D4F01"/>
    <w:rsid w:val="005E0C49"/>
    <w:rsid w:val="005E3070"/>
    <w:rsid w:val="005E502A"/>
    <w:rsid w:val="005E639B"/>
    <w:rsid w:val="005F0571"/>
    <w:rsid w:val="005F18EB"/>
    <w:rsid w:val="006034AA"/>
    <w:rsid w:val="00611C49"/>
    <w:rsid w:val="006141C7"/>
    <w:rsid w:val="006148EA"/>
    <w:rsid w:val="00615272"/>
    <w:rsid w:val="00622B41"/>
    <w:rsid w:val="00624366"/>
    <w:rsid w:val="0062455E"/>
    <w:rsid w:val="006307AC"/>
    <w:rsid w:val="00631A72"/>
    <w:rsid w:val="00633278"/>
    <w:rsid w:val="00636D44"/>
    <w:rsid w:val="00640DD5"/>
    <w:rsid w:val="0064510B"/>
    <w:rsid w:val="00646407"/>
    <w:rsid w:val="00646AF7"/>
    <w:rsid w:val="00650EF0"/>
    <w:rsid w:val="00664AAE"/>
    <w:rsid w:val="00665B6F"/>
    <w:rsid w:val="0066739B"/>
    <w:rsid w:val="00667A49"/>
    <w:rsid w:val="00667E3D"/>
    <w:rsid w:val="006726E4"/>
    <w:rsid w:val="00674FD2"/>
    <w:rsid w:val="00680022"/>
    <w:rsid w:val="00680579"/>
    <w:rsid w:val="00680A42"/>
    <w:rsid w:val="00685FD2"/>
    <w:rsid w:val="006866CB"/>
    <w:rsid w:val="006878E1"/>
    <w:rsid w:val="00691CA9"/>
    <w:rsid w:val="006920A7"/>
    <w:rsid w:val="00692A99"/>
    <w:rsid w:val="00692D2E"/>
    <w:rsid w:val="00694817"/>
    <w:rsid w:val="006A4F58"/>
    <w:rsid w:val="006A6821"/>
    <w:rsid w:val="006B37BD"/>
    <w:rsid w:val="006B70A0"/>
    <w:rsid w:val="006B7A2A"/>
    <w:rsid w:val="006C2AE5"/>
    <w:rsid w:val="006C4D8D"/>
    <w:rsid w:val="006C6222"/>
    <w:rsid w:val="006D5E51"/>
    <w:rsid w:val="006D6779"/>
    <w:rsid w:val="006D6964"/>
    <w:rsid w:val="006D7722"/>
    <w:rsid w:val="006E0518"/>
    <w:rsid w:val="006E2443"/>
    <w:rsid w:val="006E434D"/>
    <w:rsid w:val="006E5571"/>
    <w:rsid w:val="006F251B"/>
    <w:rsid w:val="006F4D35"/>
    <w:rsid w:val="006F4E12"/>
    <w:rsid w:val="006F73A2"/>
    <w:rsid w:val="00700F1B"/>
    <w:rsid w:val="007059FB"/>
    <w:rsid w:val="00705E0E"/>
    <w:rsid w:val="00713745"/>
    <w:rsid w:val="00713D31"/>
    <w:rsid w:val="00714DB2"/>
    <w:rsid w:val="0071676A"/>
    <w:rsid w:val="00717A11"/>
    <w:rsid w:val="00717F58"/>
    <w:rsid w:val="0072409C"/>
    <w:rsid w:val="007327E6"/>
    <w:rsid w:val="00733CE3"/>
    <w:rsid w:val="00735250"/>
    <w:rsid w:val="00743188"/>
    <w:rsid w:val="00744752"/>
    <w:rsid w:val="00745DA8"/>
    <w:rsid w:val="00751572"/>
    <w:rsid w:val="007558A1"/>
    <w:rsid w:val="007560C8"/>
    <w:rsid w:val="00763452"/>
    <w:rsid w:val="007641EF"/>
    <w:rsid w:val="00765778"/>
    <w:rsid w:val="00770A3C"/>
    <w:rsid w:val="0077400B"/>
    <w:rsid w:val="00774954"/>
    <w:rsid w:val="00776C83"/>
    <w:rsid w:val="00780C46"/>
    <w:rsid w:val="00780FC9"/>
    <w:rsid w:val="0078179F"/>
    <w:rsid w:val="00781A6C"/>
    <w:rsid w:val="0078453B"/>
    <w:rsid w:val="007906B8"/>
    <w:rsid w:val="00790A35"/>
    <w:rsid w:val="00790FE3"/>
    <w:rsid w:val="00792873"/>
    <w:rsid w:val="00793027"/>
    <w:rsid w:val="00793720"/>
    <w:rsid w:val="0079663B"/>
    <w:rsid w:val="00797353"/>
    <w:rsid w:val="007A2515"/>
    <w:rsid w:val="007A7B65"/>
    <w:rsid w:val="007A7B8E"/>
    <w:rsid w:val="007B0311"/>
    <w:rsid w:val="007B0A64"/>
    <w:rsid w:val="007B59B3"/>
    <w:rsid w:val="007B601C"/>
    <w:rsid w:val="007B6677"/>
    <w:rsid w:val="007C2904"/>
    <w:rsid w:val="007C3A72"/>
    <w:rsid w:val="007C79A2"/>
    <w:rsid w:val="007D1052"/>
    <w:rsid w:val="007D1C38"/>
    <w:rsid w:val="007D2F90"/>
    <w:rsid w:val="007D4DC1"/>
    <w:rsid w:val="007D5185"/>
    <w:rsid w:val="007D6C38"/>
    <w:rsid w:val="007E15FD"/>
    <w:rsid w:val="007E16B6"/>
    <w:rsid w:val="007E3CF7"/>
    <w:rsid w:val="007E42CF"/>
    <w:rsid w:val="007E5380"/>
    <w:rsid w:val="007E5F91"/>
    <w:rsid w:val="007E632D"/>
    <w:rsid w:val="007F1B4F"/>
    <w:rsid w:val="00801CDB"/>
    <w:rsid w:val="00802DEC"/>
    <w:rsid w:val="0080527C"/>
    <w:rsid w:val="008067E1"/>
    <w:rsid w:val="008103BC"/>
    <w:rsid w:val="00811E0B"/>
    <w:rsid w:val="008133EC"/>
    <w:rsid w:val="008177EA"/>
    <w:rsid w:val="0082188A"/>
    <w:rsid w:val="00821927"/>
    <w:rsid w:val="008227C5"/>
    <w:rsid w:val="00826185"/>
    <w:rsid w:val="0082657B"/>
    <w:rsid w:val="00827B78"/>
    <w:rsid w:val="00833A47"/>
    <w:rsid w:val="0084136A"/>
    <w:rsid w:val="00844B22"/>
    <w:rsid w:val="00847641"/>
    <w:rsid w:val="00851DE4"/>
    <w:rsid w:val="00851F3C"/>
    <w:rsid w:val="00852A60"/>
    <w:rsid w:val="00863AD7"/>
    <w:rsid w:val="00870C17"/>
    <w:rsid w:val="00871EE7"/>
    <w:rsid w:val="00873908"/>
    <w:rsid w:val="0087424B"/>
    <w:rsid w:val="00874DC5"/>
    <w:rsid w:val="00876E12"/>
    <w:rsid w:val="00881598"/>
    <w:rsid w:val="00882129"/>
    <w:rsid w:val="00883AF2"/>
    <w:rsid w:val="00885886"/>
    <w:rsid w:val="00890268"/>
    <w:rsid w:val="00893B2A"/>
    <w:rsid w:val="0089684E"/>
    <w:rsid w:val="008A083F"/>
    <w:rsid w:val="008A629C"/>
    <w:rsid w:val="008A650A"/>
    <w:rsid w:val="008B0303"/>
    <w:rsid w:val="008B2233"/>
    <w:rsid w:val="008B2C78"/>
    <w:rsid w:val="008B38D2"/>
    <w:rsid w:val="008B450B"/>
    <w:rsid w:val="008B55E9"/>
    <w:rsid w:val="008C5B7F"/>
    <w:rsid w:val="008D09CD"/>
    <w:rsid w:val="008D0EFC"/>
    <w:rsid w:val="008D20F7"/>
    <w:rsid w:val="008D5B6C"/>
    <w:rsid w:val="008D5C5E"/>
    <w:rsid w:val="008D67B0"/>
    <w:rsid w:val="008D7746"/>
    <w:rsid w:val="008E18BF"/>
    <w:rsid w:val="008E3E64"/>
    <w:rsid w:val="008F44F4"/>
    <w:rsid w:val="008F6BE1"/>
    <w:rsid w:val="008F713B"/>
    <w:rsid w:val="008F7A72"/>
    <w:rsid w:val="00900A8A"/>
    <w:rsid w:val="009037A2"/>
    <w:rsid w:val="00905680"/>
    <w:rsid w:val="00907E64"/>
    <w:rsid w:val="0091333E"/>
    <w:rsid w:val="00914E43"/>
    <w:rsid w:val="0091711B"/>
    <w:rsid w:val="009176D6"/>
    <w:rsid w:val="00923F22"/>
    <w:rsid w:val="00936F95"/>
    <w:rsid w:val="00937413"/>
    <w:rsid w:val="00940BCD"/>
    <w:rsid w:val="00941149"/>
    <w:rsid w:val="00941C18"/>
    <w:rsid w:val="0094480F"/>
    <w:rsid w:val="009475FE"/>
    <w:rsid w:val="00951707"/>
    <w:rsid w:val="00954233"/>
    <w:rsid w:val="00954EEF"/>
    <w:rsid w:val="00955200"/>
    <w:rsid w:val="0095588D"/>
    <w:rsid w:val="00961628"/>
    <w:rsid w:val="00963F79"/>
    <w:rsid w:val="0097072A"/>
    <w:rsid w:val="00974713"/>
    <w:rsid w:val="0097658E"/>
    <w:rsid w:val="00977110"/>
    <w:rsid w:val="009801C5"/>
    <w:rsid w:val="009801E6"/>
    <w:rsid w:val="00980B3E"/>
    <w:rsid w:val="00980F92"/>
    <w:rsid w:val="00981AE8"/>
    <w:rsid w:val="009831EB"/>
    <w:rsid w:val="00987FB0"/>
    <w:rsid w:val="009900D8"/>
    <w:rsid w:val="00990E7C"/>
    <w:rsid w:val="0099364F"/>
    <w:rsid w:val="009944C3"/>
    <w:rsid w:val="00997675"/>
    <w:rsid w:val="00997A4C"/>
    <w:rsid w:val="009A46DE"/>
    <w:rsid w:val="009A53B2"/>
    <w:rsid w:val="009A702E"/>
    <w:rsid w:val="009A767B"/>
    <w:rsid w:val="009A799A"/>
    <w:rsid w:val="009B08B2"/>
    <w:rsid w:val="009B1415"/>
    <w:rsid w:val="009B18B1"/>
    <w:rsid w:val="009B4D4B"/>
    <w:rsid w:val="009B6E62"/>
    <w:rsid w:val="009B7AEA"/>
    <w:rsid w:val="009C1CA3"/>
    <w:rsid w:val="009C4927"/>
    <w:rsid w:val="009C59D1"/>
    <w:rsid w:val="009D24F6"/>
    <w:rsid w:val="009D583A"/>
    <w:rsid w:val="009E0CCC"/>
    <w:rsid w:val="009E31DB"/>
    <w:rsid w:val="009E333C"/>
    <w:rsid w:val="009E6BFC"/>
    <w:rsid w:val="009F1C73"/>
    <w:rsid w:val="009F2674"/>
    <w:rsid w:val="009F6C10"/>
    <w:rsid w:val="00A01F38"/>
    <w:rsid w:val="00A02C8B"/>
    <w:rsid w:val="00A04DBA"/>
    <w:rsid w:val="00A0621B"/>
    <w:rsid w:val="00A1642B"/>
    <w:rsid w:val="00A17186"/>
    <w:rsid w:val="00A20F96"/>
    <w:rsid w:val="00A27B22"/>
    <w:rsid w:val="00A3174B"/>
    <w:rsid w:val="00A337EE"/>
    <w:rsid w:val="00A41F6F"/>
    <w:rsid w:val="00A4477B"/>
    <w:rsid w:val="00A631F7"/>
    <w:rsid w:val="00A6397C"/>
    <w:rsid w:val="00A66DB5"/>
    <w:rsid w:val="00A67823"/>
    <w:rsid w:val="00A719B0"/>
    <w:rsid w:val="00A76CCA"/>
    <w:rsid w:val="00A76D6A"/>
    <w:rsid w:val="00A852B3"/>
    <w:rsid w:val="00A8538C"/>
    <w:rsid w:val="00A858AA"/>
    <w:rsid w:val="00A85AC5"/>
    <w:rsid w:val="00A878EA"/>
    <w:rsid w:val="00A922A5"/>
    <w:rsid w:val="00A958FC"/>
    <w:rsid w:val="00A96203"/>
    <w:rsid w:val="00A97F1E"/>
    <w:rsid w:val="00A97FD8"/>
    <w:rsid w:val="00AA3260"/>
    <w:rsid w:val="00AA5D03"/>
    <w:rsid w:val="00AA74F6"/>
    <w:rsid w:val="00AA77E5"/>
    <w:rsid w:val="00AB190B"/>
    <w:rsid w:val="00AB33BE"/>
    <w:rsid w:val="00AB52FC"/>
    <w:rsid w:val="00AB5651"/>
    <w:rsid w:val="00AB5F37"/>
    <w:rsid w:val="00AB60A8"/>
    <w:rsid w:val="00AB6C27"/>
    <w:rsid w:val="00AC47A2"/>
    <w:rsid w:val="00AC6609"/>
    <w:rsid w:val="00AD0350"/>
    <w:rsid w:val="00AD1CBF"/>
    <w:rsid w:val="00AD3950"/>
    <w:rsid w:val="00AD4065"/>
    <w:rsid w:val="00AD4407"/>
    <w:rsid w:val="00AD65A4"/>
    <w:rsid w:val="00AD72A0"/>
    <w:rsid w:val="00AD79BD"/>
    <w:rsid w:val="00AE127F"/>
    <w:rsid w:val="00AE14F8"/>
    <w:rsid w:val="00AE1ACB"/>
    <w:rsid w:val="00AE46CD"/>
    <w:rsid w:val="00AF00F3"/>
    <w:rsid w:val="00AF1154"/>
    <w:rsid w:val="00AF1C4E"/>
    <w:rsid w:val="00AF421E"/>
    <w:rsid w:val="00AF4EDF"/>
    <w:rsid w:val="00B00C0E"/>
    <w:rsid w:val="00B020A3"/>
    <w:rsid w:val="00B02612"/>
    <w:rsid w:val="00B0283C"/>
    <w:rsid w:val="00B03C72"/>
    <w:rsid w:val="00B06176"/>
    <w:rsid w:val="00B10344"/>
    <w:rsid w:val="00B10DF2"/>
    <w:rsid w:val="00B135E4"/>
    <w:rsid w:val="00B1683D"/>
    <w:rsid w:val="00B252FD"/>
    <w:rsid w:val="00B25F19"/>
    <w:rsid w:val="00B27A93"/>
    <w:rsid w:val="00B27F7E"/>
    <w:rsid w:val="00B3008B"/>
    <w:rsid w:val="00B31BC0"/>
    <w:rsid w:val="00B32A28"/>
    <w:rsid w:val="00B40263"/>
    <w:rsid w:val="00B44C37"/>
    <w:rsid w:val="00B4661D"/>
    <w:rsid w:val="00B46C7B"/>
    <w:rsid w:val="00B61322"/>
    <w:rsid w:val="00B64941"/>
    <w:rsid w:val="00B65445"/>
    <w:rsid w:val="00B65763"/>
    <w:rsid w:val="00B66909"/>
    <w:rsid w:val="00B70029"/>
    <w:rsid w:val="00B76D6E"/>
    <w:rsid w:val="00B77187"/>
    <w:rsid w:val="00B83BA7"/>
    <w:rsid w:val="00B868C5"/>
    <w:rsid w:val="00B878D7"/>
    <w:rsid w:val="00B93510"/>
    <w:rsid w:val="00BA1523"/>
    <w:rsid w:val="00BA15F0"/>
    <w:rsid w:val="00BA4A96"/>
    <w:rsid w:val="00BA5CFE"/>
    <w:rsid w:val="00BA602A"/>
    <w:rsid w:val="00BB0BBE"/>
    <w:rsid w:val="00BB2A75"/>
    <w:rsid w:val="00BC0A68"/>
    <w:rsid w:val="00BC176D"/>
    <w:rsid w:val="00BC506F"/>
    <w:rsid w:val="00BD0801"/>
    <w:rsid w:val="00BD0981"/>
    <w:rsid w:val="00BD5391"/>
    <w:rsid w:val="00BD5EFF"/>
    <w:rsid w:val="00BE0C1F"/>
    <w:rsid w:val="00BE0CB1"/>
    <w:rsid w:val="00BE495E"/>
    <w:rsid w:val="00BE6334"/>
    <w:rsid w:val="00BE6534"/>
    <w:rsid w:val="00BE74E2"/>
    <w:rsid w:val="00BF1789"/>
    <w:rsid w:val="00BF38C3"/>
    <w:rsid w:val="00BF781A"/>
    <w:rsid w:val="00C02DF6"/>
    <w:rsid w:val="00C034A8"/>
    <w:rsid w:val="00C03FC7"/>
    <w:rsid w:val="00C0760C"/>
    <w:rsid w:val="00C1003A"/>
    <w:rsid w:val="00C10123"/>
    <w:rsid w:val="00C12F0B"/>
    <w:rsid w:val="00C13EBE"/>
    <w:rsid w:val="00C14812"/>
    <w:rsid w:val="00C151BA"/>
    <w:rsid w:val="00C15AFB"/>
    <w:rsid w:val="00C2334B"/>
    <w:rsid w:val="00C27370"/>
    <w:rsid w:val="00C33DB1"/>
    <w:rsid w:val="00C35571"/>
    <w:rsid w:val="00C36EE7"/>
    <w:rsid w:val="00C370AA"/>
    <w:rsid w:val="00C403D7"/>
    <w:rsid w:val="00C41EE8"/>
    <w:rsid w:val="00C41FA2"/>
    <w:rsid w:val="00C53EF0"/>
    <w:rsid w:val="00C56ABE"/>
    <w:rsid w:val="00C63411"/>
    <w:rsid w:val="00C65B4D"/>
    <w:rsid w:val="00C66537"/>
    <w:rsid w:val="00C6768C"/>
    <w:rsid w:val="00C7097F"/>
    <w:rsid w:val="00C7176F"/>
    <w:rsid w:val="00C728D9"/>
    <w:rsid w:val="00C75FDE"/>
    <w:rsid w:val="00C7774A"/>
    <w:rsid w:val="00C80E85"/>
    <w:rsid w:val="00C83AB1"/>
    <w:rsid w:val="00C84B9D"/>
    <w:rsid w:val="00C84F17"/>
    <w:rsid w:val="00C85934"/>
    <w:rsid w:val="00C8776F"/>
    <w:rsid w:val="00CA2049"/>
    <w:rsid w:val="00CA7BCF"/>
    <w:rsid w:val="00CA7C38"/>
    <w:rsid w:val="00CB098E"/>
    <w:rsid w:val="00CB5440"/>
    <w:rsid w:val="00CB69B2"/>
    <w:rsid w:val="00CB763E"/>
    <w:rsid w:val="00CC009E"/>
    <w:rsid w:val="00CC09D6"/>
    <w:rsid w:val="00CD2609"/>
    <w:rsid w:val="00CD31EC"/>
    <w:rsid w:val="00CE0382"/>
    <w:rsid w:val="00CE05A7"/>
    <w:rsid w:val="00CE068E"/>
    <w:rsid w:val="00CE2E25"/>
    <w:rsid w:val="00CE6D2C"/>
    <w:rsid w:val="00CE7307"/>
    <w:rsid w:val="00CF04E8"/>
    <w:rsid w:val="00CF2730"/>
    <w:rsid w:val="00CF510E"/>
    <w:rsid w:val="00CF58A2"/>
    <w:rsid w:val="00CF65BC"/>
    <w:rsid w:val="00D00E97"/>
    <w:rsid w:val="00D02D87"/>
    <w:rsid w:val="00D037BB"/>
    <w:rsid w:val="00D044D3"/>
    <w:rsid w:val="00D04B2A"/>
    <w:rsid w:val="00D05A35"/>
    <w:rsid w:val="00D07C84"/>
    <w:rsid w:val="00D07FD9"/>
    <w:rsid w:val="00D11211"/>
    <w:rsid w:val="00D14ED7"/>
    <w:rsid w:val="00D17343"/>
    <w:rsid w:val="00D20C08"/>
    <w:rsid w:val="00D22801"/>
    <w:rsid w:val="00D24A35"/>
    <w:rsid w:val="00D31571"/>
    <w:rsid w:val="00D31CE6"/>
    <w:rsid w:val="00D32F47"/>
    <w:rsid w:val="00D35BE5"/>
    <w:rsid w:val="00D371EB"/>
    <w:rsid w:val="00D45EC0"/>
    <w:rsid w:val="00D5000C"/>
    <w:rsid w:val="00D50586"/>
    <w:rsid w:val="00D55A4D"/>
    <w:rsid w:val="00D65988"/>
    <w:rsid w:val="00D65FC8"/>
    <w:rsid w:val="00D66440"/>
    <w:rsid w:val="00D71430"/>
    <w:rsid w:val="00D719A7"/>
    <w:rsid w:val="00D729D8"/>
    <w:rsid w:val="00D72C01"/>
    <w:rsid w:val="00D740E6"/>
    <w:rsid w:val="00D75B4D"/>
    <w:rsid w:val="00D77A84"/>
    <w:rsid w:val="00D80BE8"/>
    <w:rsid w:val="00D81416"/>
    <w:rsid w:val="00D82E81"/>
    <w:rsid w:val="00D836C4"/>
    <w:rsid w:val="00D841EE"/>
    <w:rsid w:val="00D85036"/>
    <w:rsid w:val="00D85B0D"/>
    <w:rsid w:val="00D92D92"/>
    <w:rsid w:val="00D93B77"/>
    <w:rsid w:val="00D969CF"/>
    <w:rsid w:val="00D969D7"/>
    <w:rsid w:val="00D96B5A"/>
    <w:rsid w:val="00D97F2D"/>
    <w:rsid w:val="00DA1A42"/>
    <w:rsid w:val="00DA2959"/>
    <w:rsid w:val="00DA298A"/>
    <w:rsid w:val="00DA4215"/>
    <w:rsid w:val="00DA73C0"/>
    <w:rsid w:val="00DB0D68"/>
    <w:rsid w:val="00DB11A1"/>
    <w:rsid w:val="00DB281B"/>
    <w:rsid w:val="00DB4831"/>
    <w:rsid w:val="00DB68F3"/>
    <w:rsid w:val="00DB76BF"/>
    <w:rsid w:val="00DC38E6"/>
    <w:rsid w:val="00DC5E26"/>
    <w:rsid w:val="00DD37A0"/>
    <w:rsid w:val="00DD3E40"/>
    <w:rsid w:val="00DE010B"/>
    <w:rsid w:val="00DE3B41"/>
    <w:rsid w:val="00DE3D27"/>
    <w:rsid w:val="00DE3EB2"/>
    <w:rsid w:val="00DE4F74"/>
    <w:rsid w:val="00DE52CC"/>
    <w:rsid w:val="00DE60BB"/>
    <w:rsid w:val="00DE78CC"/>
    <w:rsid w:val="00DF0800"/>
    <w:rsid w:val="00DF2107"/>
    <w:rsid w:val="00DF4829"/>
    <w:rsid w:val="00DF4B05"/>
    <w:rsid w:val="00DF4FA9"/>
    <w:rsid w:val="00DF7ACC"/>
    <w:rsid w:val="00E0010D"/>
    <w:rsid w:val="00E002B4"/>
    <w:rsid w:val="00E049F0"/>
    <w:rsid w:val="00E12926"/>
    <w:rsid w:val="00E1514F"/>
    <w:rsid w:val="00E15542"/>
    <w:rsid w:val="00E1669C"/>
    <w:rsid w:val="00E23986"/>
    <w:rsid w:val="00E25729"/>
    <w:rsid w:val="00E2791F"/>
    <w:rsid w:val="00E31330"/>
    <w:rsid w:val="00E315C6"/>
    <w:rsid w:val="00E31617"/>
    <w:rsid w:val="00E32F56"/>
    <w:rsid w:val="00E34E18"/>
    <w:rsid w:val="00E34FFB"/>
    <w:rsid w:val="00E37ED4"/>
    <w:rsid w:val="00E40C76"/>
    <w:rsid w:val="00E415E2"/>
    <w:rsid w:val="00E5259D"/>
    <w:rsid w:val="00E53563"/>
    <w:rsid w:val="00E54D5D"/>
    <w:rsid w:val="00E56262"/>
    <w:rsid w:val="00E60134"/>
    <w:rsid w:val="00E679D3"/>
    <w:rsid w:val="00E71982"/>
    <w:rsid w:val="00E72058"/>
    <w:rsid w:val="00E860EB"/>
    <w:rsid w:val="00E93B17"/>
    <w:rsid w:val="00EA3E0C"/>
    <w:rsid w:val="00EA4E16"/>
    <w:rsid w:val="00EA78FD"/>
    <w:rsid w:val="00EA799D"/>
    <w:rsid w:val="00EB514C"/>
    <w:rsid w:val="00EB69C0"/>
    <w:rsid w:val="00EC2C69"/>
    <w:rsid w:val="00EC385E"/>
    <w:rsid w:val="00EC43A4"/>
    <w:rsid w:val="00ED28B8"/>
    <w:rsid w:val="00ED325D"/>
    <w:rsid w:val="00ED33CF"/>
    <w:rsid w:val="00ED5156"/>
    <w:rsid w:val="00ED7001"/>
    <w:rsid w:val="00EE33DD"/>
    <w:rsid w:val="00EE4210"/>
    <w:rsid w:val="00EE57D1"/>
    <w:rsid w:val="00EE66B2"/>
    <w:rsid w:val="00EF745A"/>
    <w:rsid w:val="00F00F25"/>
    <w:rsid w:val="00F0127B"/>
    <w:rsid w:val="00F01567"/>
    <w:rsid w:val="00F046FF"/>
    <w:rsid w:val="00F0580B"/>
    <w:rsid w:val="00F073F5"/>
    <w:rsid w:val="00F105D1"/>
    <w:rsid w:val="00F109D6"/>
    <w:rsid w:val="00F10AA1"/>
    <w:rsid w:val="00F14886"/>
    <w:rsid w:val="00F22DC9"/>
    <w:rsid w:val="00F2492A"/>
    <w:rsid w:val="00F26DD7"/>
    <w:rsid w:val="00F31DC6"/>
    <w:rsid w:val="00F31E2D"/>
    <w:rsid w:val="00F33122"/>
    <w:rsid w:val="00F41753"/>
    <w:rsid w:val="00F461D4"/>
    <w:rsid w:val="00F504CE"/>
    <w:rsid w:val="00F52021"/>
    <w:rsid w:val="00F52597"/>
    <w:rsid w:val="00F53DB8"/>
    <w:rsid w:val="00F551C6"/>
    <w:rsid w:val="00F55E53"/>
    <w:rsid w:val="00F56853"/>
    <w:rsid w:val="00F61A56"/>
    <w:rsid w:val="00F636F0"/>
    <w:rsid w:val="00F64CA2"/>
    <w:rsid w:val="00F65DD5"/>
    <w:rsid w:val="00F809AF"/>
    <w:rsid w:val="00F80A8E"/>
    <w:rsid w:val="00F80AD8"/>
    <w:rsid w:val="00F83F1A"/>
    <w:rsid w:val="00F840C4"/>
    <w:rsid w:val="00F85F56"/>
    <w:rsid w:val="00F87D88"/>
    <w:rsid w:val="00F93191"/>
    <w:rsid w:val="00F93C60"/>
    <w:rsid w:val="00FA1714"/>
    <w:rsid w:val="00FA2E93"/>
    <w:rsid w:val="00FA3567"/>
    <w:rsid w:val="00FA461C"/>
    <w:rsid w:val="00FB0AAF"/>
    <w:rsid w:val="00FB1E0F"/>
    <w:rsid w:val="00FB33D1"/>
    <w:rsid w:val="00FB62BA"/>
    <w:rsid w:val="00FB6BA8"/>
    <w:rsid w:val="00FC1168"/>
    <w:rsid w:val="00FC2528"/>
    <w:rsid w:val="00FC4A77"/>
    <w:rsid w:val="00FC4FE4"/>
    <w:rsid w:val="00FD0038"/>
    <w:rsid w:val="00FD0885"/>
    <w:rsid w:val="00FD0F39"/>
    <w:rsid w:val="00FE310F"/>
    <w:rsid w:val="00FE566A"/>
    <w:rsid w:val="00FE5898"/>
    <w:rsid w:val="00FF7B50"/>
    <w:rsid w:val="00FF7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FEED2C1-FB52-45AC-A381-30EECDFEE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026DDC"/>
  </w:style>
  <w:style w:type="character" w:styleId="Textoennegrita">
    <w:name w:val="Strong"/>
    <w:basedOn w:val="Fuentedeprrafopredeter"/>
    <w:uiPriority w:val="22"/>
    <w:qFormat/>
    <w:rsid w:val="00026DDC"/>
    <w:rPr>
      <w:b/>
      <w:bCs/>
    </w:rPr>
  </w:style>
  <w:style w:type="paragraph" w:customStyle="1" w:styleId="Sinespaciado1">
    <w:name w:val="Sin espaciado1"/>
    <w:rsid w:val="001D2B46"/>
    <w:pPr>
      <w:spacing w:after="0" w:line="240" w:lineRule="auto"/>
    </w:pPr>
    <w:rPr>
      <w:rFonts w:ascii="Calibri" w:eastAsia="Times New Roman" w:hAnsi="Calibri" w:cs="Calibri"/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284E8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84E80"/>
  </w:style>
  <w:style w:type="paragraph" w:styleId="Piedepgina">
    <w:name w:val="footer"/>
    <w:basedOn w:val="Normal"/>
    <w:link w:val="PiedepginaCar"/>
    <w:uiPriority w:val="99"/>
    <w:unhideWhenUsed/>
    <w:rsid w:val="00284E8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84E80"/>
  </w:style>
  <w:style w:type="paragraph" w:styleId="Textodeglobo">
    <w:name w:val="Balloon Text"/>
    <w:basedOn w:val="Normal"/>
    <w:link w:val="TextodegloboCar"/>
    <w:uiPriority w:val="99"/>
    <w:semiHidden/>
    <w:unhideWhenUsed/>
    <w:rsid w:val="00460C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60C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43AEE5-B3A7-4CD0-932B-B19A95C7DB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63</Words>
  <Characters>4749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EQUIPO</cp:lastModifiedBy>
  <cp:revision>2</cp:revision>
  <cp:lastPrinted>2022-09-14T10:46:00Z</cp:lastPrinted>
  <dcterms:created xsi:type="dcterms:W3CDTF">2022-09-21T09:52:00Z</dcterms:created>
  <dcterms:modified xsi:type="dcterms:W3CDTF">2022-09-21T09:52:00Z</dcterms:modified>
</cp:coreProperties>
</file>